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EC6288" w14:textId="2937CB15" w:rsidR="0095568D" w:rsidRPr="008C4506" w:rsidRDefault="0095568D" w:rsidP="0095568D">
      <w:pPr>
        <w:pStyle w:val="Heading2"/>
        <w:spacing w:line="240" w:lineRule="auto"/>
      </w:pPr>
      <w:bookmarkStart w:id="0" w:name="_Toc89962884"/>
      <w:r>
        <w:t>S</w:t>
      </w:r>
      <w:r w:rsidR="00F4376F">
        <w:t>4</w:t>
      </w:r>
      <w:r>
        <w:t xml:space="preserve"> Methods. Further details of i</w:t>
      </w:r>
      <w:r w:rsidRPr="00AB6798">
        <w:t xml:space="preserve">nstruments for </w:t>
      </w:r>
      <w:proofErr w:type="gramStart"/>
      <w:r>
        <w:t>g</w:t>
      </w:r>
      <w:r w:rsidRPr="00AB6798">
        <w:t>enetically-</w:t>
      </w:r>
      <w:r>
        <w:t>d</w:t>
      </w:r>
      <w:r w:rsidRPr="00AB6798">
        <w:t>etermined</w:t>
      </w:r>
      <w:proofErr w:type="gramEnd"/>
      <w:r w:rsidRPr="00AB6798">
        <w:t xml:space="preserve"> </w:t>
      </w:r>
      <w:r>
        <w:t>h</w:t>
      </w:r>
      <w:r w:rsidRPr="00AB6798">
        <w:t>eight</w:t>
      </w:r>
      <w:bookmarkEnd w:id="0"/>
      <w:r>
        <w:t>.</w:t>
      </w:r>
    </w:p>
    <w:p w14:paraId="638CB792" w14:textId="0ADE4A37" w:rsidR="0095568D" w:rsidRDefault="0095568D" w:rsidP="0095568D">
      <w:pPr>
        <w:spacing w:before="360"/>
      </w:pPr>
      <w:r w:rsidRPr="008066F2">
        <w:t>The SNPs selected from the GWASs had</w:t>
      </w:r>
      <w:r>
        <w:t xml:space="preserve"> been</w:t>
      </w:r>
      <w:r w:rsidRPr="005763F6">
        <w:t xml:space="preserve"> identified </w:t>
      </w:r>
      <w:r>
        <w:t xml:space="preserve">using </w:t>
      </w:r>
      <w:r w:rsidRPr="005763F6">
        <w:t>e</w:t>
      </w:r>
      <w:r>
        <w:t>i</w:t>
      </w:r>
      <w:r w:rsidRPr="005763F6">
        <w:t>ther conditional and joint analysis (</w:t>
      </w:r>
      <w:r w:rsidRPr="003E2849">
        <w:t xml:space="preserve">the </w:t>
      </w:r>
      <w:r w:rsidRPr="00982BDB">
        <w:t>GIANT Consortium</w:t>
      </w:r>
      <w:r w:rsidRPr="005763F6">
        <w:t xml:space="preserve"> studies</w:t>
      </w:r>
      <w:r>
        <w:t xml:space="preserve"> </w:t>
      </w:r>
      <w:r>
        <w:fldChar w:fldCharType="begin"/>
      </w:r>
      <w:r>
        <w:instrText xml:space="preserve"> ADDIN ZOTERO_ITEM CSL_CITATION {"citationID":"pFO4fG3I","properties":{"formattedCitation":"[1,2]","plainCitation":"[1,2]","noteIndex":0},"citationItems":[{"id":786,"uris":["http://zotero.org/users/2513899/items/BX7HYH3G"],"uri":["http://zotero.org/users/2513899/items/BX7HYH3G"],"itemData":{"id":786,"type":"article-journal","container-title":"Human Molecular Genetics","DOI":"10.1093/hmg/ddy271","ISSN":"0964-6906","issue":"20","journalAbbreviation":"Hum. Mol. Genet.","language":"eng","note":"PMID: 30124842","page":"3641-3649","source":"PubMed","title":"Meta-analysis of genome-wide association studies for height and body mass index in </w:instrText>
      </w:r>
      <w:r>
        <w:rPr>
          <w:rFonts w:ascii="Cambria Math" w:hAnsi="Cambria Math" w:cs="Cambria Math"/>
        </w:rPr>
        <w:instrText>∼</w:instrText>
      </w:r>
      <w:r>
        <w:instrText xml:space="preserve">700000 individuals of European ancestry","volume":"27","author":[{"family":"Yengo","given":"Loic"},{"family":"Sidorenko","given":"Julia"},{"family":"Kemper","given":"Kathryn E."},{"family":"Zheng","given":"Zhili"},{"family":"Wood","given":"Andrew R."},{"family":"Weedon","given":"Michael N."},{"family":"Frayling","given":"Timothy M."},{"family":"Hirschhorn","given":"Joel"},{"family":"Yang","given":"Jian"},{"family":"Visscher","given":"Peter M."},{"literal":"GIANT Consortium"}],"issued":{"date-parts":[["2018",10,15]]}}},{"id":870,"uris":["http://zotero.org/users/2513899/items/7X4K667F"],"uri":["http://zotero.org/users/2513899/items/7X4K667F"],"itemData":{"id":870,"type":"article-journal","abstract":"Using genome-wide data from 253,288 individuals, we identified 697 variants at genome-wide significance that together explained one-fifth of the heritability for adult height. By testing different numbers of variants in independent studies, we show that the most strongly associated [sim]2,000, [sim]3,700 and [sim]9,500 SNPs explained [sim]21%, [sim]24% and [sim]29% of phenotypic variance. Furthermore, all common variants together captured 60% of heritability. The 697 variants clustered in 423 loci were enriched for genes, pathways and tissue types known to be involved in growth and together implicated genes and pathways not highlighted in earlier efforts, such as signaling by fibroblast growth factors, WNT/[beta]-catenin and chondroitin sulfate-related genes. We identified several genes and pathways not previously connected with human skeletal growth, including mTOR, osteoglycin and binding of hyaluronic acid. Our results indicate a genetic architecture for human height that is characterized by a very large but finite number (thousands) of causal variants.","container-title":"Nat Genet","ISSN":"1061-4036","issue":"11","journalAbbreviation":"Nat Genet","page":"1173-1186","title":"Defining the role of common variation in the genomic and biological architecture of adult human height","volume":"46","author":[{"family":"Wood","given":"Andrew R"},{"family":"Esko","given":"Tonu"},{"family":"Yang","given":"Jian"},{"family":"Vedantam","given":"Sailaja"},{"family":"Pers","given":"Tune H"},{"family":"Gustafsson","given":"Stefan"},{"family":"Chu","given":"Audrey Y"},{"family":"Estrada","given":"Karol"},{"family":"Luan","given":"Jian'an"},{"family":"Kutalik","given":"Zoltan"},{"family":"Amin","given":"Najaf"},{"family":"Buchkovich","given":"Martin L"},{"family":"Croteau-Chonka","given":"Damien C"},{"family":"Day","given":"Felix R"},{"family":"Duan","given":"Yanan"},{"family":"Fall","given":"Tove"},{"family":"Fehrmann","given":"Rudolf"},{"family":"Ferreira","given":"Teresa"},{"family":"Jackson","given":"Anne U"},{"family":"Karjalainen","given":"Juha"},{"family":"Lo","given":"Ken Sin"},{"family":"Locke","given":"Adam E"},{"family":"Magi","given":"Reedik"},{"family":"Mihailov","given":"Evelin"},{"family":"Porcu","given":"Eleonora"},{"family":"Randall","given":"Joshua C"},{"family":"Scherag","given":"Andre"},{"family":"Vinkhuyzen","given":"Anna A E"},{"family":"Westra","given":"Harm-Jan"},{"family":"Winkler","given":"Thomas W"},{"family":"Workalemahu","given":"Tsegaselassie"},{"family":"Zhao","given":"Jing Hua"},{"family":"Absher","given":"Devin"},{"family":"Albrecht","given":"Eva"},{"family":"Anderson","given":"Denise"},{"family":"Baron","given":"Jeffrey"},{"family":"Beekman","given":"Marian"},{"family":"Demirkan","given":"Ayse"},{"family":"Ehret","given":"Georg B"},{"family":"Feenstra","given":"Bjarke"},{"family":"Feitosa","given":"Mary F"},{"family":"Fischer","given":"Krista"},{"family":"Fraser","given":"Ross M"},{"family":"Goel","given":"Anuj"},{"family":"Gong","given":"Jian"},{"family":"Justice","given":"Anne E"},{"family":"Kanoni","given":"Stavroula"},{"family":"Kleber","given":"Marcus E"},{"family":"Kristiansson","given":"Kati"},{"family":"Lim","given":"Unhee"},{"family":"Lotay","given":"Vaneet"},{"family":"Lui","given":"Julian C"},{"family":"Mangino","given":"Massimo"},{"family":"Leach","given":"Irene Mateo"},{"family":"Medina-Gomez","given":"Carolina"},{"family":"Nalls","given":"Michael A"},{"family":"Nyholt","given":"Dale R"},{"family":"Palmer","given":"Cameron D"},{"family":"Pasko","given":"Dorota"},{"family":"Pechlivanis","given":"Sonali"},{"family":"Prokopenko","given":"Inga"},{"family":"Ried","given":"Janina S"},{"family":"Ripke","given":"Stephan"},{"family":"Shungin","given":"Dmitry"},{"family":"Stancakova","given":"Alena"},{"family":"Strawbridge","given":"Rona J"},{"family":"Sung","given":"Yun Ju"},{"family":"Tanaka","given":"Toshiko"},{"family":"Teumer","given":"Alexander"},{"family":"Trompet","given":"Stella"},{"family":"Laan","given":"Sander W","non-dropping-particle":"van der"},{"family":"Setten","given":"Jessica","non-dropping-particle":"van"},{"family":"Van Vliet-Ostaptchouk","given":"Jana V"},{"family":"Wang","given":"Zhaoming"},{"family":"Yengo","given":"Loic"},{"family":"Zhang","given":"Weihua"},{"family":"Afzal","given":"Uzma"},{"family":"Arnlov","given":"Johan"},{"family":"Arscott","given":"Gillian M"},{"family":"Bandinelli","given":"Stefania"},{"family":"Barrett","given":"Amy"},{"family":"Bellis","given":"Claire"},{"family":"Bennett","given":"Amanda J"},{"family":"Berne","given":"Christian"},{"family":"Bluher","given":"Matthias"},{"family":"Bolton","given":"Jennifer L"},{"family":"Bottcher","given":"Yvonne"},{"family":"Boyd","given":"Heather A"},{"family":"Bruinenberg","given":"Marcel"},{"family":"Buckley","given":"Brendan M"},{"family":"Buyske","given":"Steven"},{"family":"Caspersen","given":"Ida H"},{"family":"Chines","given":"Peter S"},{"family":"Clarke","given":"Robert"},{"family":"Claudi-Boehm","given":"Simone"},{"family":"Cooper","given":"Matthew"},{"family":"Daw","given":"E Warwick"},{"family":"De Jong","given":"Pim A"},{"family":"Deelen","given":"Joris"},{"family":"Delgado","given":"Graciela"},{"family":"Denny","given":"Josh C"},{"family":"Dhonukshe-Rutten","given":"Rosalie"},{"family":"Dimitriou","given":"Maria"},{"family":"Doney","given":"Alex S F"},{"family":"Dorr","given":"Marcus"},{"family":"Eklund","given":"Niina"},{"family":"Eury","given":"Elodie"},{"family":"Folkersen","given":"Lasse"},{"family":"Garcia","given":"Melissa E"},{"family":"Geller","given":"Frank"},{"family":"Giedraitis","given":"Vilmantas"},{"family":"Go","given":"Alan S"},{"family":"Grallert","given":"Harald"},{"family":"Grammer","given":"Tanja B"},{"family":"Graszler","given":"Jurgen"},{"family":"Gronberg","given":"Henrik"},{"family":"Groot","given":"Lisette C P G M","non-dropping-particle":"de"},{"family":"Groves","given":"Christopher J"},{"family":"Haessler","given":"Jeffrey"},{"family":"Hall","given":"Per"},{"family":"Haller","given":"Toomas"},{"family":"Hallmans","given":"Goran"},{"family":"Hannemann","given":"Anke"},{"family":"Hartman","given":"Catharina A"},{"family":"Hassinen","given":"Maija"},{"family":"Hayward","given":"Caroline"},{"family":"Heard-Costa","given":"Nancy L"},{"family":"Helmer","given":"Quinta"},{"family":"Hemani","given":"Gibran"},{"family":"Henders","given":"Anjali K"},{"family":"Hillege","given":"Hans L"},{"family":"Hlatky","given":"Mark A"},{"family":"Hoffmann","given":"Wolfgang"},{"family":"Hoffmann","given":"Per"},{"family":"Holmen","given":"Oddgeir"},{"family":"Houwing-Duistermaat","given":"Jeanine J"},{"family":"Illig","given":"Thomas"},{"family":"Isaacs","given":"Aaron"},{"family":"James","given":"Alan L"},{"family":"Jeff","given":"Janina"},{"family":"Johansen","given":"Berit"},{"family":"Johansson","given":"Asa"},{"family":"Jolley","given":"Jennifer"},{"family":"Juliusdottir","given":"Thorhildur"},{"family":"Junttila","given":"Juhani"},{"family":"Kho","given":"Abel N"},{"family":"Kinnunen","given":"Leena"},{"family":"Klopp","given":"Norman"},{"family":"Kocher","given":"Thomas"},{"family":"Kratzer","given":"Wolfgang"},{"family":"Lichtner","given":"Peter"},{"family":"Lind","given":"Lars"},{"family":"Lindstrom","given":"Jaana"},{"family":"Lobbens","given":"Stephane"},{"family":"Lorentzon","given":"Mattias"},{"family":"Lu","given":"Yingchang"},{"family":"Lyssenko","given":"Valeriya"},{"family":"Magnusson","given":"Patrik K E"},{"family":"Mahajan","given":"Anubha"},{"family":"Maillard","given":"Marc"},{"family":"McArdle","given":"Wendy L"},{"family":"McKenzie","given":"Colin A"},{"family":"McLachlan","given":"Stela"},{"family":"McLaren","given":"Paul J"},{"family":"Menni","given":"Cristina"},{"family":"Merger","given":"Sigrun"},{"family":"Milani","given":"Lili"},{"family":"Moayyeri","given":"Alireza"},{"family":"Monda","given":"Keri L"},{"family":"Morken","given":"Mario A"},{"family":"Muller","given":"Gabriele"},{"family":"Muller-Nurasyid","given":"Martina"},{"family":"Musk","given":"Arthur W"},{"family":"Narisu","given":"Narisu"},{"family":"Nauck","given":"Matthias"},{"family":"Nolte","given":"Ilja M"},{"family":"Nothen","given":"Markus M"},{"family":"Oozageer","given":"Laticia"},{"family":"Pilz","given":"Stefan"},{"family":"Rayner","given":"Nigel W"},{"family":"Renstrom","given":"Frida"},{"family":"Robertson","given":"Neil R"},{"family":"Rose","given":"Lynda M"},{"family":"Roussel","given":"Ronan"},{"family":"Sanna","given":"Serena"},{"family":"Scharnagl","given":"Hubert"},{"family":"Scholtens","given":"Salome"},{"family":"Schumacher","given":"Fredrick R"},{"family":"Schunkert","given":"Heribert"},{"family":"Scott","given":"Robert A"},{"family":"Sehmi","given":"Joban"},{"family":"Seufferlein","given":"Thomas"},{"family":"Shi","given":"Jianxin"},{"family":"Silventoinen","given":"Karri"},{"family":"Smit","given":"Johannes H"},{"family":"Smith","given":"Albert Vernon"},{"family":"Smolonska","given":"Joanna"},{"family":"Stanton","given":"Alice V"},{"family":"Stirrups","given":"Kathleen"},{"family":"Stott","given":"David J"},{"family":"Stringham","given":"Heather M"},{"family":"Sundstrom","given":"Johan"},{"family":"Swertz","given":"Morris A"},{"family":"Syvanen","given":"Ann-Christine"},{"family":"Tayo","given":"Bamidele O"},{"family":"Thorleifsson","given":"Gudmar"},{"family":"Tyrer","given":"Jonathan P"},{"family":"Dijk","given":"Suzanne","non-dropping-particle":"van"},{"family":"Schoor","given":"Natasja M","non-dropping-particle":"van"},{"family":"Velde","given":"Nathalie","non-dropping-particle":"van der"},{"family":"Heemst","given":"Diana","non-dropping-particle":"van"},{"family":"Oort","given":"Floor V A","non-dropping-particle":"van"},{"family":"Vermeulen","given":"Sita H"},{"family":"Verweij","given":"Niek"},{"family":"Vonk","given":"Judith M"},{"family":"Waite","given":"Lindsay L"},{"family":"Waldenberger","given":"Melanie"},{"family":"Wennauer","given":"Roman"},{"family":"Wilkens","given":"Lynne R"},{"family":"Willenborg","given":"Christina"},{"family":"Wilsgaard","given":"Tom"},{"family":"Wojczynski","given":"Mary K"},{"family":"Wong","given":"Andrew"},{"family":"Wright","given":"Alan F"},{"family":"Zhang","given":"Qunyuan"},{"family":"Arveiler","given":"Dominique"},{"family":"Bakker","given":"Stephan J L"},{"family":"Beilby","given":"John"},{"family":"Bergman","given":"Richard N"},{"family":"Bergmann","given":"Sven"},{"family":"Biffar","given":"Reiner"},{"family":"Blangero","given":"John"},{"family":"Boomsma","given":"Dorret I"},{"family":"Bornstein","given":"Stefan R"},{"family":"Bovet","given":"Pascal"},{"family":"Brambilla","given":"Paolo"},{"family":"Brown","given":"Morris J"},{"family":"Campbell","given":"Harry"},{"family":"Caulfield","given":"Mark J"},{"family":"Chakravarti","given":"Aravinda"},{"family":"Collins","given":"Rory"},{"family":"Collins","given":"Francis S"},{"family":"Crawford","given":"Dana C"},{"family":"Cupples","given":"L Adrienne"},{"family":"Danesh","given":"John"},{"family":"Faire","given":"Ulf","non-dropping-particle":"de"},{"family":"Ruijter","given":"Hester M","non-dropping-particle":"den"},{"family":"Erbel","given":"Raimund"},{"family":"Erdmann","given":"Jeanette"},{"family":"Eriksson","given":"Johan G"},{"family":"Farrall","given":"Martin"},{"family":"Ferrannini","given":"Ele"},{"family":"Ferrieres","given":"Jean"},{"family":"Ford","given":"Ian"},{"family":"Forouhi","given":"Nita G"},{"family":"Forrester","given":"Terrence"},{"family":"Gansevoort","given":"Ron T"},{"family":"Gejman","given":"Pablo V"},{"family":"Gieger","given":"Christian"},{"family":"Golay","given":"Alain"},{"family":"Gottesman","given":"Omri"},{"family":"Gudnason","given":"Vilmundur"},{"family":"Gyllensten","given":"Ulf"},{"family":"Haas","given":"David W"},{"family":"Hall","given":"Alistair S"},{"family":"Harris","given":"Tamara B"},{"family":"Hattersley","given":"Andrew T"},{"family":"Heath","given":"Andrew C"},{"family":"Hengstenberg","given":"Christian"},{"family":"Hicks","given":"Andrew A"},{"family":"Hindorff","given":"Lucia A"},{"family":"Hingorani","given":"Aroon D"},{"family":"Hofman","given":"Albert"},{"family":"Hovingh","given":"G Kees"},{"family":"Humphries","given":"Steve E"},{"family":"Hunt","given":"Steven C"},{"family":"Hypponen","given":"Elina"},{"family":"Jacobs","given":"Kevin B"},{"family":"Jarvelin","given":"Marjo-Riitta"},{"family":"Jousilahti","given":"Pekka"},{"family":"Jula","given":"Antti M"},{"family":"Kaprio","given":"Jaakko"},{"family":"Kastelein","given":"John J P"},{"family":"Kayser","given":"Manfred"},{"family":"Kee","given":"Frank"},{"family":"Keinanen-Kiukaanniemi","given":"Sirkka M"},{"family":"Kiemeney","given":"Lambertus A"},{"family":"Kooner","given":"Jaspal S"},{"family":"Kooperberg","given":"Charles"},{"family":"Koskinen","given":"Seppo"},{"family":"Kovacs","given":"Peter"},{"family":"Kraja","given":"Aldi T"},{"family":"Kumari","given":"Meena"},{"family":"Kuusisto","given":"Johanna"},{"family":"Lakka","given":"Timo A"},{"family":"Langenberg","given":"Claudia"},{"family":"Le Marchand","given":"Loic"},{"family":"Lehtimaki","given":"Terho"},{"family":"Lupoli","given":"Sara"},{"family":"Madden","given":"Pamela A F"},{"family":"Mannisto","given":"Satu"},{"family":"Manunta","given":"Paolo"},{"family":"Marette","given":"Andre"},{"family":"Matise","given":"Tara C"},{"family":"McKnight","given":"Barbara"},{"family":"Meitinger","given":"Thomas"},{"family":"Moll","given":"Frans L"},{"family":"Montgomery","given":"Grant W"},{"family":"Morris","given":"Andrew D"},{"family":"Morris","given":"Andrew P"},{"family":"Murray","given":"Jeffrey C"},{"family":"Nelis","given":"Mari"},{"family":"Ohlsson","given":"Claes"},{"family":"Oldehinkel","given":"Albertine J"},{"family":"Ong","given":"Ken K"},{"family":"Ouwehand","given":"Willem H"},{"family":"Pasterkamp","given":"Gerard"},{"family":"Peters","given":"Annette"},{"family":"Pramstaller","given":"Peter P"},{"family":"Price","given":"Jackie F"},{"family":"Qi","given":"Lu"},{"family":"Raitakari","given":"Olli T"},{"family":"Rankinen","given":"Tuomo"},{"family":"Rao","given":"D C"},{"family":"Rice","given":"Treva K"},{"family":"Ritchie","given":"Marylyn"},{"family":"Rudan","given":"Igor"},{"family":"Salomaa","given":"Veikko"},{"family":"Samani","given":"Nilesh J"},{"family":"Saramies","given":"Jouko"},{"family":"Sarzynski","given":"Mark A"},{"family":"Schwarz","given":"Peter E H"},{"family":"Sebert","given":"Sylvain"},{"family":"Sever","given":"Peter"},{"family":"Shuldiner","given":"Alan R"},{"family":"Sinisalo","given":"Juha"},{"family":"Steinthorsdottir","given":"Valgerdur"},{"family":"Stolk","given":"Ronald P"},{"family":"Tardif","given":"Jean-Claude"},{"family":"Tonjes","given":"Anke"},{"family":"Tremblay","given":"Angelo"},{"family":"Tremoli","given":"Elena"},{"family":"Virtamo","given":"Jarmo"},{"family":"Vohl","given":"Marie-Claude"},{"literal":"The Electronic Medical Records and Genomics (eMERGE) Consortium"},{"literal":"The MIGen Consortium"},{"literal":"The PAGE Consortium"},{"literal":"The LifeLines Cohort Study"},{"family":"Amouyel","given":"Philippe"},{"family":"Asselbergs","given":"Folkert W"},{"family":"Assimes","given":"Themistocles L"},{"family":"Bochud","given":"Murielle"},{"family":"Boehm","given":"Bernhard O"},{"family":"Boerwinkle","given":"Eric"},{"family":"Bottinger","given":"Erwin P"},{"family":"Bouchard","given":"Claude"},{"family":"Cauchi","given":"Stephane"},{"family":"Chambers","given":"John C"},{"family":"Chanock","given":"Stephen J"},{"family":"Cooper","given":"Richard S"},{"family":"Bakker","given":"Paul I W","non-dropping-particle":"de"},{"family":"Dedoussis","given":"George"},{"family":"Ferrucci","given":"Luigi"},{"family":"Franks","given":"Paul W"},{"family":"Froguel","given":"Philippe"},{"family":"Groop","given":"Leif C"},{"family":"Haiman","given":"Christopher A"},{"family":"Hamsten","given":"Anders"},{"family":"Hayes","given":"M Geoffrey"},{"family":"Hui","given":"Jennie"},{"family":"Hunter","given":"David J"},{"family":"Hveem","given":"Kristian"},{"family":"Jukema","given":"J Wouter"},{"family":"Kaplan","given":"Robert C"},{"family":"Kivimaki","given":"Mika"},{"family":"Kuh","given":"Diana"},{"family":"Laakso","given":"Markku"},{"family":"Liu","given":"Yongmei"},{"family":"Martin","given":"Nicholas G"},{"family":"Marz","given":"Winfried"},{"family":"Melbye","given":"Mads"},{"family":"Moebus","given":"Susanne"},{"family":"Munroe","given":"Patricia B"},{"family":"Njolstad","given":"Inger"},{"family":"Oostra","given":"Ben A"},{"family":"Palmer","given":"Colin N A"},{"family":"Pedersen","given":"Nancy L"},{"family":"Perola","given":"Markus"},{"family":"Perusse","given":"Louis"},{"family":"Peters","given":"Ulrike"},{"family":"Powell","given":"Joseph E"},{"family":"Power","given":"Chris"},{"family":"Quertermous","given":"Thomas"},{"family":"Rauramaa","given":"Rainer"},{"family":"Reinmaa","given":"Eva"},{"family":"Ridker","given":"Paul M"},{"family":"Rivadeneira","given":"Fernando"},{"family":"Rotter","given":"Jerome I"},{"family":"Saaristo","given":"Timo E"},{"family":"Saleheen","given":"Danish"},{"family":"Schlessinger","given":"David"},{"family":"Slagboom","given":"P Eline"},{"family":"Snieder","given":"Harold"},{"family":"Spector","given":"Tim D"},{"family":"Strauch","given":"Konstantin"},{"family":"Stumvoll","given":"Michael"},{"family":"Tuomilehto","given":"Jaakko"},{"family":"Uusitupa","given":"Matti"},{"family":"Harst","given":"Pim","non-dropping-particle":"van der"},{"family":"Volzke","given":"Henry"},{"family":"Walker","given":"Mark"},{"family":"Wareham","given":"Nicholas J"},{"family":"Watkins","given":"Hugh"},{"family":"Wichmann","given":"H-Erich"},{"family":"Wilson","given":"James F"},{"family":"Zanen","given":"Pieter"},{"family":"Deloukas","given":"Panos"},{"family":"Heid","given":"Iris M"},{"family":"Lindgren","given":"Cecilia M"},{"family":"Mohlke","given":"Karen L"},{"family":"Speliotes","given":"Elizabeth K"},{"family":"Thorsteinsdottir","given":"Unnur"},{"family":"Barroso","given":"Ines"},{"family":"Fox","given":"Caroline S"},{"family":"North","given":"Kari E"},{"family":"Strachan","given":"David P"},{"family":"Beckmann","given":"Jacques S"},{"family":"Berndt","given":"Sonja I"},{"family":"Boehnke","given":"Michael"},{"family":"Borecki","given":"Ingrid B"},{"family":"McCarthy","given":"Mark I"},{"family":"Metspalu","given":"Andres"},{"family":"Stefansson","given":"Kari"},{"family":"Uitterlinden","given":"Andre G"},{"family":"Duijn","given":"Cornelia M","non-dropping-particle":"van"},{"family":"Franke","given":"Lude"},{"family":"Willer","given":"Cristen J"},{"family":"Price","given":"Alkes L"},{"family":"Lettre","given":"Guillaume"},{"family":"Loos","given":"Ruth J F"},{"family":"Weedon","given":"Michael N"},{"family":"Ingelsson","given":"Erik"},{"family":"O'Connell","given":"Jeffrey R"},{"family":"Abecasis","given":"Goncalo R"},{"family":"Chasman","given":"Daniel I"},{"family":"Goddard","given":"Michael E"},{"family":"Visscher","given":"Peter M"},{"family":"Hirschhorn","given":"Joel N"},{"family":"Frayling","given":"Timothy M"}],"issued":{"date-parts":[["2014",11]]}}}],"schema":"https://github.com/citation-style-language/schema/raw/master/csl-citation.json"} </w:instrText>
      </w:r>
      <w:r>
        <w:fldChar w:fldCharType="separate"/>
      </w:r>
      <w:r w:rsidRPr="0095568D">
        <w:t>[1,2]</w:t>
      </w:r>
      <w:r>
        <w:fldChar w:fldCharType="end"/>
      </w:r>
      <w:r>
        <w:t>) or single-variant</w:t>
      </w:r>
      <w:r w:rsidRPr="005763F6">
        <w:t xml:space="preserve"> analysis (Biobank Japan</w:t>
      </w:r>
      <w:r>
        <w:t xml:space="preserve"> </w:t>
      </w:r>
      <w:r>
        <w:fldChar w:fldCharType="begin"/>
      </w:r>
      <w:r>
        <w:instrText xml:space="preserve"> ADDIN ZOTERO_ITEM CSL_CITATION {"citationID":"AqpTw9TN","properties":{"formattedCitation":"[3]","plainCitation":"[3]","noteIndex":0},"citationItems":[{"id":777,"uris":["http://zotero.org/users/2513899/items/BB5MPY42"],"uri":["http://zotero.org/users/2513899/items/BB5MPY42"],"itemData":{"id":777,"type":"article-journal","abstract":"Thousands of genetic loci are known to associate with human height, but these are mainly based on studies in European ancestry populations. Here, Akiyama et al. construct a genotype reference panel for the Japanese population followed by GWAS and report 573 height associated variants in 191,787 Japanese.","container-title":"Nature Communications","DOI":"10.1038/s41467-019-12276-5","ISSN":"2041-1723","issue":"1","journalAbbreviation":"Nat Commun","language":"en","page":"4393","source":"www.nature.com","title":"Characterizing rare and low-frequency height-associated variants in the Japanese population","volume":"10","author":[{"family":"Akiyama","given":"Masato"},{"family":"Ishigaki","given":"Kazuyoshi"},{"family":"Sakaue","given":"Saori"},{"family":"Momozawa","given":"Yukihide"},{"family":"Horikoshi","given":"Momoko"},{"family":"Hirata","given":"Makoto"},{"family":"Matsuda","given":"Koichi"},{"family":"Ikegawa","given":"Shiro"},{"family":"Takahashi","given":"Atsushi"},{"family":"Kanai","given":"Masahiro"},{"family":"Suzuki","given":"Sadao"},{"family":"Matsui","given":"Daisuke"},{"family":"Naito","given":"Mariko"},{"family":"Yamaji","given":"Taiki"},{"family":"Iwasaki","given":"Motoki"},{"family":"Sawada","given":"Norie"},{"family":"Tanno","given":"Kozo"},{"family":"Sasaki","given":"Makoto"},{"family":"Hozawa","given":"Atsushi"},{"family":"Minegishi","given":"Naoko"},{"family":"Wakai","given":"Kenji"},{"family":"Tsugane","given":"Shoichiro"},{"family":"Shimizu","given":"Atsushi"},{"family":"Yamamoto","given":"Masayuki"},{"family":"Okada","given":"Yukinori"},{"family":"Murakami","given":"Yoshinori"},{"family":"Kubo","given":"Michiaki"},{"family":"Kamatani","given":"Yoichiro"}],"issued":{"date-parts":[["2019",9,27]]}}}],"schema":"https://github.com/citation-style-language/schema/raw/master/csl-citation.json"} </w:instrText>
      </w:r>
      <w:r>
        <w:fldChar w:fldCharType="separate"/>
      </w:r>
      <w:r w:rsidRPr="0095568D">
        <w:t>[3]</w:t>
      </w:r>
      <w:r>
        <w:fldChar w:fldCharType="end"/>
      </w:r>
      <w:r w:rsidRPr="005763F6">
        <w:t>)</w:t>
      </w:r>
      <w:r>
        <w:t xml:space="preserve">. A total of 692 height-associated SNPs were genome-wide significant </w:t>
      </w:r>
      <w:r w:rsidRPr="005763F6">
        <w:t>(</w:t>
      </w:r>
      <w:r>
        <w:t>p&lt;5x10</w:t>
      </w:r>
      <w:r w:rsidRPr="00A75778">
        <w:rPr>
          <w:vertAlign w:val="superscript"/>
        </w:rPr>
        <w:t>-8</w:t>
      </w:r>
      <w:r>
        <w:t>) in the GIANT (</w:t>
      </w:r>
      <w:r w:rsidRPr="005763F6">
        <w:t>2014</w:t>
      </w:r>
      <w:r>
        <w:t xml:space="preserve">) </w:t>
      </w:r>
      <w:r w:rsidRPr="005763F6">
        <w:fldChar w:fldCharType="begin"/>
      </w:r>
      <w:r>
        <w:instrText xml:space="preserve"> ADDIN ZOTERO_ITEM CSL_CITATION {"citationID":"nvpLW2NS","properties":{"formattedCitation":"[2]","plainCitation":"[2]","noteIndex":0},"citationItems":[{"id":870,"uris":["http://zotero.org/users/2513899/items/7X4K667F"],"uri":["http://zotero.org/users/2513899/items/7X4K667F"],"itemData":{"id":870,"type":"article-journal","abstract":"Using genome-wide data from 253,288 individuals, we identified 697 variants at genome-wide significance that together explained one-fifth of the heritability for adult height. By testing different numbers of variants in independent studies, we show that the most strongly associated [sim]2,000, [sim]3,700 and [sim]9,500 SNPs explained [sim]21%, [sim]24% and [sim]29% of phenotypic variance. Furthermore, all common variants together captured 60% of heritability. The 697 variants clustered in 423 loci were enriched for genes, pathways and tissue types known to be involved in growth and together implicated genes and pathways not highlighted in earlier efforts, such as signaling by fibroblast growth factors, WNT/[beta]-catenin and chondroitin sulfate-related genes. We identified several genes and pathways not previously connected with human skeletal growth, including mTOR, osteoglycin and binding of hyaluronic acid. Our results indicate a genetic architecture for human height that is characterized by a very large but finite number (thousands) of causal variants.","container-title":"Nat Genet","ISSN":"1061-4036","issue":"11","journalAbbreviation":"Nat Genet","page":"1173-1186","title":"Defining the role of common variation in the genomic and biological architecture of adult human height","volume":"46","author":[{"family":"Wood","given":"Andrew R"},{"family":"Esko","given":"Tonu"},{"family":"Yang","given":"Jian"},{"family":"Vedantam","given":"Sailaja"},{"family":"Pers","given":"Tune H"},{"family":"Gustafsson","given":"Stefan"},{"family":"Chu","given":"Audrey Y"},{"family":"Estrada","given":"Karol"},{"family":"Luan","given":"Jian'an"},{"family":"Kutalik","given":"Zoltan"},{"family":"Amin","given":"Najaf"},{"family":"Buchkovich","given":"Martin L"},{"family":"Croteau-Chonka","given":"Damien C"},{"family":"Day","given":"Felix R"},{"family":"Duan","given":"Yanan"},{"family":"Fall","given":"Tove"},{"family":"Fehrmann","given":"Rudolf"},{"family":"Ferreira","given":"Teresa"},{"family":"Jackson","given":"Anne U"},{"family":"Karjalainen","given":"Juha"},{"family":"Lo","given":"Ken Sin"},{"family":"Locke","given":"Adam E"},{"family":"Magi","given":"Reedik"},{"family":"Mihailov","given":"Evelin"},{"family":"Porcu","given":"Eleonora"},{"family":"Randall","given":"Joshua C"},{"family":"Scherag","given":"Andre"},{"family":"Vinkhuyzen","given":"Anna A E"},{"family":"Westra","given":"Harm-Jan"},{"family":"Winkler","given":"Thomas W"},{"family":"Workalemahu","given":"Tsegaselassie"},{"family":"Zhao","given":"Jing Hua"},{"family":"Absher","given":"Devin"},{"family":"Albrecht","given":"Eva"},{"family":"Anderson","given":"Denise"},{"family":"Baron","given":"Jeffrey"},{"family":"Beekman","given":"Marian"},{"family":"Demirkan","given":"Ayse"},{"family":"Ehret","given":"Georg B"},{"family":"Feenstra","given":"Bjarke"},{"family":"Feitosa","given":"Mary F"},{"family":"Fischer","given":"Krista"},{"family":"Fraser","given":"Ross M"},{"family":"Goel","given":"Anuj"},{"family":"Gong","given":"Jian"},{"family":"Justice","given":"Anne E"},{"family":"Kanoni","given":"Stavroula"},{"family":"Kleber","given":"Marcus E"},{"family":"Kristiansson","given":"Kati"},{"family":"Lim","given":"Unhee"},{"family":"Lotay","given":"Vaneet"},{"family":"Lui","given":"Julian C"},{"family":"Mangino","given":"Massimo"},{"family":"Leach","given":"Irene Mateo"},{"family":"Medina-Gomez","given":"Carolina"},{"family":"Nalls","given":"Michael A"},{"family":"Nyholt","given":"Dale R"},{"family":"Palmer","given":"Cameron D"},{"family":"Pasko","given":"Dorota"},{"family":"Pechlivanis","given":"Sonali"},{"family":"Prokopenko","given":"Inga"},{"family":"Ried","given":"Janina S"},{"family":"Ripke","given":"Stephan"},{"family":"Shungin","given":"Dmitry"},{"family":"Stancakova","given":"Alena"},{"family":"Strawbridge","given":"Rona J"},{"family":"Sung","given":"Yun Ju"},{"family":"Tanaka","given":"Toshiko"},{"family":"Teumer","given":"Alexander"},{"family":"Trompet","given":"Stella"},{"family":"Laan","given":"Sander W","non-dropping-particle":"van der"},{"family":"Setten","given":"Jessica","non-dropping-particle":"van"},{"family":"Van Vliet-Ostaptchouk","given":"Jana V"},{"family":"Wang","given":"Zhaoming"},{"family":"Yengo","given":"Loic"},{"family":"Zhang","given":"Weihua"},{"family":"Afzal","given":"Uzma"},{"family":"Arnlov","given":"Johan"},{"family":"Arscott","given":"Gillian M"},{"family":"Bandinelli","given":"Stefania"},{"family":"Barrett","given":"Amy"},{"family":"Bellis","given":"Claire"},{"family":"Bennett","given":"Amanda J"},{"family":"Berne","given":"Christian"},{"family":"Bluher","given":"Matthias"},{"family":"Bolton","given":"Jennifer L"},{"family":"Bottcher","given":"Yvonne"},{"family":"Boyd","given":"Heather A"},{"family":"Bruinenberg","given":"Marcel"},{"family":"Buckley","given":"Brendan M"},{"family":"Buyske","given":"Steven"},{"family":"Caspersen","given":"Ida H"},{"family":"Chines","given":"Peter S"},{"family":"Clarke","given":"Robert"},{"family":"Claudi-Boehm","given":"Simone"},{"family":"Cooper","given":"Matthew"},{"family":"Daw","given":"E Warwick"},{"family":"De Jong","given":"Pim A"},{"family":"Deelen","given":"Joris"},{"family":"Delgado","given":"Graciela"},{"family":"Denny","given":"Josh C"},{"family":"Dhonukshe-Rutten","given":"Rosalie"},{"family":"Dimitriou","given":"Maria"},{"family":"Doney","given":"Alex S F"},{"family":"Dorr","given":"Marcus"},{"family":"Eklund","given":"Niina"},{"family":"Eury","given":"Elodie"},{"family":"Folkersen","given":"Lasse"},{"family":"Garcia","given":"Melissa E"},{"family":"Geller","given":"Frank"},{"family":"Giedraitis","given":"Vilmantas"},{"family":"Go","given":"Alan S"},{"family":"Grallert","given":"Harald"},{"family":"Grammer","given":"Tanja B"},{"family":"Graszler","given":"Jurgen"},{"family":"Gronberg","given":"Henrik"},{"family":"Groot","given":"Lisette C P G M","non-dropping-particle":"de"},{"family":"Groves","given":"Christopher J"},{"family":"Haessler","given":"Jeffrey"},{"family":"Hall","given":"Per"},{"family":"Haller","given":"Toomas"},{"family":"Hallmans","given":"Goran"},{"family":"Hannemann","given":"Anke"},{"family":"Hartman","given":"Catharina A"},{"family":"Hassinen","given":"Maija"},{"family":"Hayward","given":"Caroline"},{"family":"Heard-Costa","given":"Nancy L"},{"family":"Helmer","given":"Quinta"},{"family":"Hemani","given":"Gibran"},{"family":"Henders","given":"Anjali K"},{"family":"Hillege","given":"Hans L"},{"family":"Hlatky","given":"Mark A"},{"family":"Hoffmann","given":"Wolfgang"},{"family":"Hoffmann","given":"Per"},{"family":"Holmen","given":"Oddgeir"},{"family":"Houwing-Duistermaat","given":"Jeanine J"},{"family":"Illig","given":"Thomas"},{"family":"Isaacs","given":"Aaron"},{"family":"James","given":"Alan L"},{"family":"Jeff","given":"Janina"},{"family":"Johansen","given":"Berit"},{"family":"Johansson","given":"Asa"},{"family":"Jolley","given":"Jennifer"},{"family":"Juliusdottir","given":"Thorhildur"},{"family":"Junttila","given":"Juhani"},{"family":"Kho","given":"Abel N"},{"family":"Kinnunen","given":"Leena"},{"family":"Klopp","given":"Norman"},{"family":"Kocher","given":"Thomas"},{"family":"Kratzer","given":"Wolfgang"},{"family":"Lichtner","given":"Peter"},{"family":"Lind","given":"Lars"},{"family":"Lindstrom","given":"Jaana"},{"family":"Lobbens","given":"Stephane"},{"family":"Lorentzon","given":"Mattias"},{"family":"Lu","given":"Yingchang"},{"family":"Lyssenko","given":"Valeriya"},{"family":"Magnusson","given":"Patrik K E"},{"family":"Mahajan","given":"Anubha"},{"family":"Maillard","given":"Marc"},{"family":"McArdle","given":"Wendy L"},{"family":"McKenzie","given":"Colin A"},{"family":"McLachlan","given":"Stela"},{"family":"McLaren","given":"Paul J"},{"family":"Menni","given":"Cristina"},{"family":"Merger","given":"Sigrun"},{"family":"Milani","given":"Lili"},{"family":"Moayyeri","given":"Alireza"},{"family":"Monda","given":"Keri L"},{"family":"Morken","given":"Mario A"},{"family":"Muller","given":"Gabriele"},{"family":"Muller-Nurasyid","given":"Martina"},{"family":"Musk","given":"Arthur W"},{"family":"Narisu","given":"Narisu"},{"family":"Nauck","given":"Matthias"},{"family":"Nolte","given":"Ilja M"},{"family":"Nothen","given":"Markus M"},{"family":"Oozageer","given":"Laticia"},{"family":"Pilz","given":"Stefan"},{"family":"Rayner","given":"Nigel W"},{"family":"Renstrom","given":"Frida"},{"family":"Robertson","given":"Neil R"},{"family":"Rose","given":"Lynda M"},{"family":"Roussel","given":"Ronan"},{"family":"Sanna","given":"Serena"},{"family":"Scharnagl","given":"Hubert"},{"family":"Scholtens","given":"Salome"},{"family":"Schumacher","given":"Fredrick R"},{"family":"Schunkert","given":"Heribert"},{"family":"Scott","given":"Robert A"},{"family":"Sehmi","given":"Joban"},{"family":"Seufferlein","given":"Thomas"},{"family":"Shi","given":"Jianxin"},{"family":"Silventoinen","given":"Karri"},{"family":"Smit","given":"Johannes H"},{"family":"Smith","given":"Albert Vernon"},{"family":"Smolonska","given":"Joanna"},{"family":"Stanton","given":"Alice V"},{"family":"Stirrups","given":"Kathleen"},{"family":"Stott","given":"David J"},{"family":"Stringham","given":"Heather M"},{"family":"Sundstrom","given":"Johan"},{"family":"Swertz","given":"Morris A"},{"family":"Syvanen","given":"Ann-Christine"},{"family":"Tayo","given":"Bamidele O"},{"family":"Thorleifsson","given":"Gudmar"},{"family":"Tyrer","given":"Jonathan P"},{"family":"Dijk","given":"Suzanne","non-dropping-particle":"van"},{"family":"Schoor","given":"Natasja M","non-dropping-particle":"van"},{"family":"Velde","given":"Nathalie","non-dropping-particle":"van der"},{"family":"Heemst","given":"Diana","non-dropping-particle":"van"},{"family":"Oort","given":"Floor V A","non-dropping-particle":"van"},{"family":"Vermeulen","given":"Sita H"},{"family":"Verweij","given":"Niek"},{"family":"Vonk","given":"Judith M"},{"family":"Waite","given":"Lindsay L"},{"family":"Waldenberger","given":"Melanie"},{"family":"Wennauer","given":"Roman"},{"family":"Wilkens","given":"Lynne R"},{"family":"Willenborg","given":"Christina"},{"family":"Wilsgaard","given":"Tom"},{"family":"Wojczynski","given":"Mary K"},{"family":"Wong","given":"Andrew"},{"family":"Wright","given":"Alan F"},{"family":"Zhang","given":"Qunyuan"},{"family":"Arveiler","given":"Dominique"},{"family":"Bakker","given":"Stephan J L"},{"family":"Beilby","given":"John"},{"family":"Bergman","given":"Richard N"},{"family":"Bergmann","given":"Sven"},{"family":"Biffar","given":"Reiner"},{"family":"Blangero","given":"John"},{"family":"Boomsma","given":"Dorret I"},{"family":"Bornstein","given":"Stefan R"},{"family":"Bovet","given":"Pascal"},{"family":"Brambilla","given":"Paolo"},{"family":"Brown","given":"Morris J"},{"family":"Campbell","given":"Harry"},{"family":"Caulfield","given":"Mark J"},{"family":"Chakravarti","given":"Aravinda"},{"family":"Collins","given":"Rory"},{"family":"Collins","given":"Francis S"},{"family":"Crawford","given":"Dana C"},{"family":"Cupples","given":"L Adrienne"},{"family":"Danesh","given":"John"},{"family":"Faire","given":"Ulf","non-dropping-particle":"de"},{"family":"Ruijter","given":"Hester M","non-dropping-particle":"den"},{"family":"Erbel","given":"Raimund"},{"family":"Erdmann","given":"Jeanette"},{"family":"Eriksson","given":"Johan G"},{"family":"Farrall","given":"Martin"},{"family":"Ferrannini","given":"Ele"},{"family":"Ferrieres","given":"Jean"},{"family":"Ford","given":"Ian"},{"family":"Forouhi","given":"Nita G"},{"family":"Forrester","given":"Terrence"},{"family":"Gansevoort","given":"Ron T"},{"family":"Gejman","given":"Pablo V"},{"family":"Gieger","given":"Christian"},{"family":"Golay","given":"Alain"},{"family":"Gottesman","given":"Omri"},{"family":"Gudnason","given":"Vilmundur"},{"family":"Gyllensten","given":"Ulf"},{"family":"Haas","given":"David W"},{"family":"Hall","given":"Alistair S"},{"family":"Harris","given":"Tamara B"},{"family":"Hattersley","given":"Andrew T"},{"family":"Heath","given":"Andrew C"},{"family":"Hengstenberg","given":"Christian"},{"family":"Hicks","given":"Andrew A"},{"family":"Hindorff","given":"Lucia A"},{"family":"Hingorani","given":"Aroon D"},{"family":"Hofman","given":"Albert"},{"family":"Hovingh","given":"G Kees"},{"family":"Humphries","given":"Steve E"},{"family":"Hunt","given":"Steven C"},{"family":"Hypponen","given":"Elina"},{"family":"Jacobs","given":"Kevin B"},{"family":"Jarvelin","given":"Marjo-Riitta"},{"family":"Jousilahti","given":"Pekka"},{"family":"Jula","given":"Antti M"},{"family":"Kaprio","given":"Jaakko"},{"family":"Kastelein","given":"John J P"},{"family":"Kayser","given":"Manfred"},{"family":"Kee","given":"Frank"},{"family":"Keinanen-Kiukaanniemi","given":"Sirkka M"},{"family":"Kiemeney","given":"Lambertus A"},{"family":"Kooner","given":"Jaspal S"},{"family":"Kooperberg","given":"Charles"},{"family":"Koskinen","given":"Seppo"},{"family":"Kovacs","given":"Peter"},{"family":"Kraja","given":"Aldi T"},{"family":"Kumari","given":"Meena"},{"family":"Kuusisto","given":"Johanna"},{"family":"Lakka","given":"Timo A"},{"family":"Langenberg","given":"Claudia"},{"family":"Le Marchand","given":"Loic"},{"family":"Lehtimaki","given":"Terho"},{"family":"Lupoli","given":"Sara"},{"family":"Madden","given":"Pamela A F"},{"family":"Mannisto","given":"Satu"},{"family":"Manunta","given":"Paolo"},{"family":"Marette","given":"Andre"},{"family":"Matise","given":"Tara C"},{"family":"McKnight","given":"Barbara"},{"family":"Meitinger","given":"Thomas"},{"family":"Moll","given":"Frans L"},{"family":"Montgomery","given":"Grant W"},{"family":"Morris","given":"Andrew D"},{"family":"Morris","given":"Andrew P"},{"family":"Murray","given":"Jeffrey C"},{"family":"Nelis","given":"Mari"},{"family":"Ohlsson","given":"Claes"},{"family":"Oldehinkel","given":"Albertine J"},{"family":"Ong","given":"Ken K"},{"family":"Ouwehand","given":"Willem H"},{"family":"Pasterkamp","given":"Gerard"},{"family":"Peters","given":"Annette"},{"family":"Pramstaller","given":"Peter P"},{"family":"Price","given":"Jackie F"},{"family":"Qi","given":"Lu"},{"family":"Raitakari","given":"Olli T"},{"family":"Rankinen","given":"Tuomo"},{"family":"Rao","given":"D C"},{"family":"Rice","given":"Treva K"},{"family":"Ritchie","given":"Marylyn"},{"family":"Rudan","given":"Igor"},{"family":"Salomaa","given":"Veikko"},{"family":"Samani","given":"Nilesh J"},{"family":"Saramies","given":"Jouko"},{"family":"Sarzynski","given":"Mark A"},{"family":"Schwarz","given":"Peter E H"},{"family":"Sebert","given":"Sylvain"},{"family":"Sever","given":"Peter"},{"family":"Shuldiner","given":"Alan R"},{"family":"Sinisalo","given":"Juha"},{"family":"Steinthorsdottir","given":"Valgerdur"},{"family":"Stolk","given":"Ronald P"},{"family":"Tardif","given":"Jean-Claude"},{"family":"Tonjes","given":"Anke"},{"family":"Tremblay","given":"Angelo"},{"family":"Tremoli","given":"Elena"},{"family":"Virtamo","given":"Jarmo"},{"family":"Vohl","given":"Marie-Claude"},{"literal":"The Electronic Medical Records and Genomics (eMERGE) Consortium"},{"literal":"The MIGen Consortium"},{"literal":"The PAGE Consortium"},{"literal":"The LifeLines Cohort Study"},{"family":"Amouyel","given":"Philippe"},{"family":"Asselbergs","given":"Folkert W"},{"family":"Assimes","given":"Themistocles L"},{"family":"Bochud","given":"Murielle"},{"family":"Boehm","given":"Bernhard O"},{"family":"Boerwinkle","given":"Eric"},{"family":"Bottinger","given":"Erwin P"},{"family":"Bouchard","given":"Claude"},{"family":"Cauchi","given":"Stephane"},{"family":"Chambers","given":"John C"},{"family":"Chanock","given":"Stephen J"},{"family":"Cooper","given":"Richard S"},{"family":"Bakker","given":"Paul I W","non-dropping-particle":"de"},{"family":"Dedoussis","given":"George"},{"family":"Ferrucci","given":"Luigi"},{"family":"Franks","given":"Paul W"},{"family":"Froguel","given":"Philippe"},{"family":"Groop","given":"Leif C"},{"family":"Haiman","given":"Christopher A"},{"family":"Hamsten","given":"Anders"},{"family":"Hayes","given":"M Geoffrey"},{"family":"Hui","given":"Jennie"},{"family":"Hunter","given":"David J"},{"family":"Hveem","given":"Kristian"},{"family":"Jukema","given":"J Wouter"},{"family":"Kaplan","given":"Robert C"},{"family":"Kivimaki","given":"Mika"},{"family":"Kuh","given":"Diana"},{"family":"Laakso","given":"Markku"},{"family":"Liu","given":"Yongmei"},{"family":"Martin","given":"Nicholas G"},{"family":"Marz","given":"Winfried"},{"family":"Melbye","given":"Mads"},{"family":"Moebus","given":"Susanne"},{"family":"Munroe","given":"Patricia B"},{"family":"Njolstad","given":"Inger"},{"family":"Oostra","given":"Ben A"},{"family":"Palmer","given":"Colin N A"},{"family":"Pedersen","given":"Nancy L"},{"family":"Perola","given":"Markus"},{"family":"Perusse","given":"Louis"},{"family":"Peters","given":"Ulrike"},{"family":"Powell","given":"Joseph E"},{"family":"Power","given":"Chris"},{"family":"Quertermous","given":"Thomas"},{"family":"Rauramaa","given":"Rainer"},{"family":"Reinmaa","given":"Eva"},{"family":"Ridker","given":"Paul M"},{"family":"Rivadeneira","given":"Fernando"},{"family":"Rotter","given":"Jerome I"},{"family":"Saaristo","given":"Timo E"},{"family":"Saleheen","given":"Danish"},{"family":"Schlessinger","given":"David"},{"family":"Slagboom","given":"P Eline"},{"family":"Snieder","given":"Harold"},{"family":"Spector","given":"Tim D"},{"family":"Strauch","given":"Konstantin"},{"family":"Stumvoll","given":"Michael"},{"family":"Tuomilehto","given":"Jaakko"},{"family":"Uusitupa","given":"Matti"},{"family":"Harst","given":"Pim","non-dropping-particle":"van der"},{"family":"Volzke","given":"Henry"},{"family":"Walker","given":"Mark"},{"family":"Wareham","given":"Nicholas J"},{"family":"Watkins","given":"Hugh"},{"family":"Wichmann","given":"H-Erich"},{"family":"Wilson","given":"James F"},{"family":"Zanen","given":"Pieter"},{"family":"Deloukas","given":"Panos"},{"family":"Heid","given":"Iris M"},{"family":"Lindgren","given":"Cecilia M"},{"family":"Mohlke","given":"Karen L"},{"family":"Speliotes","given":"Elizabeth K"},{"family":"Thorsteinsdottir","given":"Unnur"},{"family":"Barroso","given":"Ines"},{"family":"Fox","given":"Caroline S"},{"family":"North","given":"Kari E"},{"family":"Strachan","given":"David P"},{"family":"Beckmann","given":"Jacques S"},{"family":"Berndt","given":"Sonja I"},{"family":"Boehnke","given":"Michael"},{"family":"Borecki","given":"Ingrid B"},{"family":"McCarthy","given":"Mark I"},{"family":"Metspalu","given":"Andres"},{"family":"Stefansson","given":"Kari"},{"family":"Uitterlinden","given":"Andre G"},{"family":"Duijn","given":"Cornelia M","non-dropping-particle":"van"},{"family":"Franke","given":"Lude"},{"family":"Willer","given":"Cristen J"},{"family":"Price","given":"Alkes L"},{"family":"Lettre","given":"Guillaume"},{"family":"Loos","given":"Ruth J F"},{"family":"Weedon","given":"Michael N"},{"family":"Ingelsson","given":"Erik"},{"family":"O'Connell","given":"Jeffrey R"},{"family":"Abecasis","given":"Goncalo R"},{"family":"Chasman","given":"Daniel I"},{"family":"Goddard","given":"Michael E"},{"family":"Visscher","given":"Peter M"},{"family":"Hirschhorn","given":"Joel N"},{"family":"Frayling","given":"Timothy M"}],"issued":{"date-parts":[["2014",11]]}}}],"schema":"https://github.com/citation-style-language/schema/raw/master/csl-citation.json"} </w:instrText>
      </w:r>
      <w:r w:rsidRPr="005763F6">
        <w:fldChar w:fldCharType="separate"/>
      </w:r>
      <w:r w:rsidRPr="0095568D">
        <w:t>[2]</w:t>
      </w:r>
      <w:r w:rsidRPr="005763F6">
        <w:fldChar w:fldCharType="end"/>
      </w:r>
      <w:r>
        <w:t xml:space="preserve"> GWAS report, 3290 SNPs in</w:t>
      </w:r>
      <w:r w:rsidRPr="005763F6">
        <w:t xml:space="preserve"> </w:t>
      </w:r>
      <w:r>
        <w:t>GIANT</w:t>
      </w:r>
      <w:r w:rsidRPr="005763F6">
        <w:t xml:space="preserve"> </w:t>
      </w:r>
      <w:r>
        <w:t>(</w:t>
      </w:r>
      <w:r w:rsidRPr="005763F6">
        <w:t>2018</w:t>
      </w:r>
      <w:r>
        <w:t xml:space="preserve">) </w:t>
      </w:r>
      <w:r w:rsidRPr="005763F6">
        <w:fldChar w:fldCharType="begin"/>
      </w:r>
      <w:r>
        <w:instrText xml:space="preserve"> ADDIN ZOTERO_ITEM CSL_CITATION {"citationID":"0RylgZob","properties":{"formattedCitation":"[1]","plainCitation":"[1]","noteIndex":0},"citationItems":[{"id":786,"uris":["http://zotero.org/users/2513899/items/BX7HYH3G"],"uri":["http://zotero.org/users/2513899/items/BX7HYH3G"],"itemData":{"id":786,"type":"article-journal","container-title":"Human Molecular Genetics","DOI":"10.1093/hmg/ddy271","ISSN":"0964-6906","issue":"20","journalAbbreviation":"Hum. Mol. Genet.","language":"eng","note":"PMID: 30124842","page":"3641-3649","source":"PubMed","title":"Meta-analysis of genome-wide association studies for height and body mass index in </w:instrText>
      </w:r>
      <w:r>
        <w:rPr>
          <w:rFonts w:ascii="Cambria Math" w:hAnsi="Cambria Math" w:cs="Cambria Math"/>
        </w:rPr>
        <w:instrText>∼</w:instrText>
      </w:r>
      <w:r>
        <w:instrText xml:space="preserve">700000 individuals of European ancestry","volume":"27","author":[{"family":"Yengo","given":"Loic"},{"family":"Sidorenko","given":"Julia"},{"family":"Kemper","given":"Kathryn E."},{"family":"Zheng","given":"Zhili"},{"family":"Wood","given":"Andrew R."},{"family":"Weedon","given":"Michael N."},{"family":"Frayling","given":"Timothy M."},{"family":"Hirschhorn","given":"Joel"},{"family":"Yang","given":"Jian"},{"family":"Visscher","given":"Peter M."},{"literal":"GIANT Consortium"}],"issued":{"date-parts":[["2018",10,15]]}}}],"schema":"https://github.com/citation-style-language/schema/raw/master/csl-citation.json"} </w:instrText>
      </w:r>
      <w:r w:rsidRPr="005763F6">
        <w:fldChar w:fldCharType="separate"/>
      </w:r>
      <w:r w:rsidRPr="0095568D">
        <w:t>[1]</w:t>
      </w:r>
      <w:r w:rsidRPr="005763F6">
        <w:fldChar w:fldCharType="end"/>
      </w:r>
      <w:r>
        <w:t xml:space="preserve"> (at a revised significance level of p&lt;1x10</w:t>
      </w:r>
      <w:r w:rsidRPr="00A75778">
        <w:rPr>
          <w:vertAlign w:val="superscript"/>
        </w:rPr>
        <w:t>-8</w:t>
      </w:r>
      <w:r>
        <w:t xml:space="preserve">), and 547 SNPs from </w:t>
      </w:r>
      <w:r w:rsidRPr="005763F6">
        <w:t>Biobank Japan</w:t>
      </w:r>
      <w:r>
        <w:t xml:space="preserve"> </w:t>
      </w:r>
      <w:r w:rsidRPr="005763F6">
        <w:fldChar w:fldCharType="begin"/>
      </w:r>
      <w:r>
        <w:instrText xml:space="preserve"> ADDIN ZOTERO_ITEM CSL_CITATION {"citationID":"37DRRmCd","properties":{"formattedCitation":"[3]","plainCitation":"[3]","noteIndex":0},"citationItems":[{"id":777,"uris":["http://zotero.org/users/2513899/items/BB5MPY42"],"uri":["http://zotero.org/users/2513899/items/BB5MPY42"],"itemData":{"id":777,"type":"article-journal","abstract":"Thousands of genetic loci are known to associate with human height, but these are mainly based on studies in European ancestry populations. Here, Akiyama et al. construct a genotype reference panel for the Japanese population followed by GWAS and report 573 height associated variants in 191,787 Japanese.","container-title":"Nature Communications","DOI":"10.1038/s41467-019-12276-5","ISSN":"2041-1723","issue":"1","journalAbbreviation":"Nat Commun","language":"en","page":"4393","source":"www.nature.com","title":"Characterizing rare and low-frequency height-associated variants in the Japanese population","volume":"10","author":[{"family":"Akiyama","given":"Masato"},{"family":"Ishigaki","given":"Kazuyoshi"},{"family":"Sakaue","given":"Saori"},{"family":"Momozawa","given":"Yukihide"},{"family":"Horikoshi","given":"Momoko"},{"family":"Hirata","given":"Makoto"},{"family":"Matsuda","given":"Koichi"},{"family":"Ikegawa","given":"Shiro"},{"family":"Takahashi","given":"Atsushi"},{"family":"Kanai","given":"Masahiro"},{"family":"Suzuki","given":"Sadao"},{"family":"Matsui","given":"Daisuke"},{"family":"Naito","given":"Mariko"},{"family":"Yamaji","given":"Taiki"},{"family":"Iwasaki","given":"Motoki"},{"family":"Sawada","given":"Norie"},{"family":"Tanno","given":"Kozo"},{"family":"Sasaki","given":"Makoto"},{"family":"Hozawa","given":"Atsushi"},{"family":"Minegishi","given":"Naoko"},{"family":"Wakai","given":"Kenji"},{"family":"Tsugane","given":"Shoichiro"},{"family":"Shimizu","given":"Atsushi"},{"family":"Yamamoto","given":"Masayuki"},{"family":"Okada","given":"Yukinori"},{"family":"Murakami","given":"Yoshinori"},{"family":"Kubo","given":"Michiaki"},{"family":"Kamatani","given":"Yoichiro"}],"issued":{"date-parts":[["2019",9,27]]}}}],"schema":"https://github.com/citation-style-language/schema/raw/master/csl-citation.json"} </w:instrText>
      </w:r>
      <w:r w:rsidRPr="005763F6">
        <w:fldChar w:fldCharType="separate"/>
      </w:r>
      <w:r w:rsidRPr="0095568D">
        <w:t>[3]</w:t>
      </w:r>
      <w:r w:rsidRPr="005763F6">
        <w:fldChar w:fldCharType="end"/>
      </w:r>
      <w:r>
        <w:t xml:space="preserve"> (p&lt;5x10</w:t>
      </w:r>
      <w:r w:rsidRPr="00A75778">
        <w:rPr>
          <w:vertAlign w:val="superscript"/>
        </w:rPr>
        <w:t>-8</w:t>
      </w:r>
      <w:r>
        <w:t>). A</w:t>
      </w:r>
      <w:r w:rsidRPr="00C25C5D">
        <w:t xml:space="preserve">fter </w:t>
      </w:r>
      <w:r>
        <w:t>LD</w:t>
      </w:r>
      <w:r w:rsidRPr="00C25C5D">
        <w:t xml:space="preserve"> pruning</w:t>
      </w:r>
      <w:r>
        <w:t xml:space="preserve"> </w:t>
      </w:r>
      <w:r w:rsidRPr="0069568D">
        <w:t>(r</w:t>
      </w:r>
      <w:r w:rsidRPr="0069568D">
        <w:rPr>
          <w:vertAlign w:val="superscript"/>
        </w:rPr>
        <w:t>2</w:t>
      </w:r>
      <w:r w:rsidRPr="0069568D">
        <w:t>&lt;0.</w:t>
      </w:r>
      <w:r>
        <w:t>05</w:t>
      </w:r>
      <w:r w:rsidRPr="0069568D">
        <w:t>)</w:t>
      </w:r>
      <w:r>
        <w:t>, a total of 641 SNPs were retained from GIANT (</w:t>
      </w:r>
      <w:r w:rsidRPr="005763F6">
        <w:t>2014</w:t>
      </w:r>
      <w:r>
        <w:t xml:space="preserve">) </w:t>
      </w:r>
      <w:r w:rsidRPr="005763F6">
        <w:fldChar w:fldCharType="begin"/>
      </w:r>
      <w:r>
        <w:instrText xml:space="preserve"> ADDIN ZOTERO_ITEM CSL_CITATION {"citationID":"EuSlRb3d","properties":{"formattedCitation":"[2]","plainCitation":"[2]","noteIndex":0},"citationItems":[{"id":870,"uris":["http://zotero.org/users/2513899/items/7X4K667F"],"uri":["http://zotero.org/users/2513899/items/7X4K667F"],"itemData":{"id":870,"type":"article-journal","abstract":"Using genome-wide data from 253,288 individuals, we identified 697 variants at genome-wide significance that together explained one-fifth of the heritability for adult height. By testing different numbers of variants in independent studies, we show that the most strongly associated [sim]2,000, [sim]3,700 and [sim]9,500 SNPs explained [sim]21%, [sim]24% and [sim]29% of phenotypic variance. Furthermore, all common variants together captured 60% of heritability. The 697 variants clustered in 423 loci were enriched for genes, pathways and tissue types known to be involved in growth and together implicated genes and pathways not highlighted in earlier efforts, such as signaling by fibroblast growth factors, WNT/[beta]-catenin and chondroitin sulfate-related genes. We identified several genes and pathways not previously connected with human skeletal growth, including mTOR, osteoglycin and binding of hyaluronic acid. Our results indicate a genetic architecture for human height that is characterized by a very large but finite number (thousands) of causal variants.","container-title":"Nat Genet","ISSN":"1061-4036","issue":"11","journalAbbreviation":"Nat Genet","page":"1173-1186","title":"Defining the role of common variation in the genomic and biological architecture of adult human height","volume":"46","author":[{"family":"Wood","given":"Andrew R"},{"family":"Esko","given":"Tonu"},{"family":"Yang","given":"Jian"},{"family":"Vedantam","given":"Sailaja"},{"family":"Pers","given":"Tune H"},{"family":"Gustafsson","given":"Stefan"},{"family":"Chu","given":"Audrey Y"},{"family":"Estrada","given":"Karol"},{"family":"Luan","given":"Jian'an"},{"family":"Kutalik","given":"Zoltan"},{"family":"Amin","given":"Najaf"},{"family":"Buchkovich","given":"Martin L"},{"family":"Croteau-Chonka","given":"Damien C"},{"family":"Day","given":"Felix R"},{"family":"Duan","given":"Yanan"},{"family":"Fall","given":"Tove"},{"family":"Fehrmann","given":"Rudolf"},{"family":"Ferreira","given":"Teresa"},{"family":"Jackson","given":"Anne U"},{"family":"Karjalainen","given":"Juha"},{"family":"Lo","given":"Ken Sin"},{"family":"Locke","given":"Adam E"},{"family":"Magi","given":"Reedik"},{"family":"Mihailov","given":"Evelin"},{"family":"Porcu","given":"Eleonora"},{"family":"Randall","given":"Joshua C"},{"family":"Scherag","given":"Andre"},{"family":"Vinkhuyzen","given":"Anna A E"},{"family":"Westra","given":"Harm-Jan"},{"family":"Winkler","given":"Thomas W"},{"family":"Workalemahu","given":"Tsegaselassie"},{"family":"Zhao","given":"Jing Hua"},{"family":"Absher","given":"Devin"},{"family":"Albrecht","given":"Eva"},{"family":"Anderson","given":"Denise"},{"family":"Baron","given":"Jeffrey"},{"family":"Beekman","given":"Marian"},{"family":"Demirkan","given":"Ayse"},{"family":"Ehret","given":"Georg B"},{"family":"Feenstra","given":"Bjarke"},{"family":"Feitosa","given":"Mary F"},{"family":"Fischer","given":"Krista"},{"family":"Fraser","given":"Ross M"},{"family":"Goel","given":"Anuj"},{"family":"Gong","given":"Jian"},{"family":"Justice","given":"Anne E"},{"family":"Kanoni","given":"Stavroula"},{"family":"Kleber","given":"Marcus E"},{"family":"Kristiansson","given":"Kati"},{"family":"Lim","given":"Unhee"},{"family":"Lotay","given":"Vaneet"},{"family":"Lui","given":"Julian C"},{"family":"Mangino","given":"Massimo"},{"family":"Leach","given":"Irene Mateo"},{"family":"Medina-Gomez","given":"Carolina"},{"family":"Nalls","given":"Michael A"},{"family":"Nyholt","given":"Dale R"},{"family":"Palmer","given":"Cameron D"},{"family":"Pasko","given":"Dorota"},{"family":"Pechlivanis","given":"Sonali"},{"family":"Prokopenko","given":"Inga"},{"family":"Ried","given":"Janina S"},{"family":"Ripke","given":"Stephan"},{"family":"Shungin","given":"Dmitry"},{"family":"Stancakova","given":"Alena"},{"family":"Strawbridge","given":"Rona J"},{"family":"Sung","given":"Yun Ju"},{"family":"Tanaka","given":"Toshiko"},{"family":"Teumer","given":"Alexander"},{"family":"Trompet","given":"Stella"},{"family":"Laan","given":"Sander W","non-dropping-particle":"van der"},{"family":"Setten","given":"Jessica","non-dropping-particle":"van"},{"family":"Van Vliet-Ostaptchouk","given":"Jana V"},{"family":"Wang","given":"Zhaoming"},{"family":"Yengo","given":"Loic"},{"family":"Zhang","given":"Weihua"},{"family":"Afzal","given":"Uzma"},{"family":"Arnlov","given":"Johan"},{"family":"Arscott","given":"Gillian M"},{"family":"Bandinelli","given":"Stefania"},{"family":"Barrett","given":"Amy"},{"family":"Bellis","given":"Claire"},{"family":"Bennett","given":"Amanda J"},{"family":"Berne","given":"Christian"},{"family":"Bluher","given":"Matthias"},{"family":"Bolton","given":"Jennifer L"},{"family":"Bottcher","given":"Yvonne"},{"family":"Boyd","given":"Heather A"},{"family":"Bruinenberg","given":"Marcel"},{"family":"Buckley","given":"Brendan M"},{"family":"Buyske","given":"Steven"},{"family":"Caspersen","given":"Ida H"},{"family":"Chines","given":"Peter S"},{"family":"Clarke","given":"Robert"},{"family":"Claudi-Boehm","given":"Simone"},{"family":"Cooper","given":"Matthew"},{"family":"Daw","given":"E Warwick"},{"family":"De Jong","given":"Pim A"},{"family":"Deelen","given":"Joris"},{"family":"Delgado","given":"Graciela"},{"family":"Denny","given":"Josh C"},{"family":"Dhonukshe-Rutten","given":"Rosalie"},{"family":"Dimitriou","given":"Maria"},{"family":"Doney","given":"Alex S F"},{"family":"Dorr","given":"Marcus"},{"family":"Eklund","given":"Niina"},{"family":"Eury","given":"Elodie"},{"family":"Folkersen","given":"Lasse"},{"family":"Garcia","given":"Melissa E"},{"family":"Geller","given":"Frank"},{"family":"Giedraitis","given":"Vilmantas"},{"family":"Go","given":"Alan S"},{"family":"Grallert","given":"Harald"},{"family":"Grammer","given":"Tanja B"},{"family":"Graszler","given":"Jurgen"},{"family":"Gronberg","given":"Henrik"},{"family":"Groot","given":"Lisette C P G M","non-dropping-particle":"de"},{"family":"Groves","given":"Christopher J"},{"family":"Haessler","given":"Jeffrey"},{"family":"Hall","given":"Per"},{"family":"Haller","given":"Toomas"},{"family":"Hallmans","given":"Goran"},{"family":"Hannemann","given":"Anke"},{"family":"Hartman","given":"Catharina A"},{"family":"Hassinen","given":"Maija"},{"family":"Hayward","given":"Caroline"},{"family":"Heard-Costa","given":"Nancy L"},{"family":"Helmer","given":"Quinta"},{"family":"Hemani","given":"Gibran"},{"family":"Henders","given":"Anjali K"},{"family":"Hillege","given":"Hans L"},{"family":"Hlatky","given":"Mark A"},{"family":"Hoffmann","given":"Wolfgang"},{"family":"Hoffmann","given":"Per"},{"family":"Holmen","given":"Oddgeir"},{"family":"Houwing-Duistermaat","given":"Jeanine J"},{"family":"Illig","given":"Thomas"},{"family":"Isaacs","given":"Aaron"},{"family":"James","given":"Alan L"},{"family":"Jeff","given":"Janina"},{"family":"Johansen","given":"Berit"},{"family":"Johansson","given":"Asa"},{"family":"Jolley","given":"Jennifer"},{"family":"Juliusdottir","given":"Thorhildur"},{"family":"Junttila","given":"Juhani"},{"family":"Kho","given":"Abel N"},{"family":"Kinnunen","given":"Leena"},{"family":"Klopp","given":"Norman"},{"family":"Kocher","given":"Thomas"},{"family":"Kratzer","given":"Wolfgang"},{"family":"Lichtner","given":"Peter"},{"family":"Lind","given":"Lars"},{"family":"Lindstrom","given":"Jaana"},{"family":"Lobbens","given":"Stephane"},{"family":"Lorentzon","given":"Mattias"},{"family":"Lu","given":"Yingchang"},{"family":"Lyssenko","given":"Valeriya"},{"family":"Magnusson","given":"Patrik K E"},{"family":"Mahajan","given":"Anubha"},{"family":"Maillard","given":"Marc"},{"family":"McArdle","given":"Wendy L"},{"family":"McKenzie","given":"Colin A"},{"family":"McLachlan","given":"Stela"},{"family":"McLaren","given":"Paul J"},{"family":"Menni","given":"Cristina"},{"family":"Merger","given":"Sigrun"},{"family":"Milani","given":"Lili"},{"family":"Moayyeri","given":"Alireza"},{"family":"Monda","given":"Keri L"},{"family":"Morken","given":"Mario A"},{"family":"Muller","given":"Gabriele"},{"family":"Muller-Nurasyid","given":"Martina"},{"family":"Musk","given":"Arthur W"},{"family":"Narisu","given":"Narisu"},{"family":"Nauck","given":"Matthias"},{"family":"Nolte","given":"Ilja M"},{"family":"Nothen","given":"Markus M"},{"family":"Oozageer","given":"Laticia"},{"family":"Pilz","given":"Stefan"},{"family":"Rayner","given":"Nigel W"},{"family":"Renstrom","given":"Frida"},{"family":"Robertson","given":"Neil R"},{"family":"Rose","given":"Lynda M"},{"family":"Roussel","given":"Ronan"},{"family":"Sanna","given":"Serena"},{"family":"Scharnagl","given":"Hubert"},{"family":"Scholtens","given":"Salome"},{"family":"Schumacher","given":"Fredrick R"},{"family":"Schunkert","given":"Heribert"},{"family":"Scott","given":"Robert A"},{"family":"Sehmi","given":"Joban"},{"family":"Seufferlein","given":"Thomas"},{"family":"Shi","given":"Jianxin"},{"family":"Silventoinen","given":"Karri"},{"family":"Smit","given":"Johannes H"},{"family":"Smith","given":"Albert Vernon"},{"family":"Smolonska","given":"Joanna"},{"family":"Stanton","given":"Alice V"},{"family":"Stirrups","given":"Kathleen"},{"family":"Stott","given":"David J"},{"family":"Stringham","given":"Heather M"},{"family":"Sundstrom","given":"Johan"},{"family":"Swertz","given":"Morris A"},{"family":"Syvanen","given":"Ann-Christine"},{"family":"Tayo","given":"Bamidele O"},{"family":"Thorleifsson","given":"Gudmar"},{"family":"Tyrer","given":"Jonathan P"},{"family":"Dijk","given":"Suzanne","non-dropping-particle":"van"},{"family":"Schoor","given":"Natasja M","non-dropping-particle":"van"},{"family":"Velde","given":"Nathalie","non-dropping-particle":"van der"},{"family":"Heemst","given":"Diana","non-dropping-particle":"van"},{"family":"Oort","given":"Floor V A","non-dropping-particle":"van"},{"family":"Vermeulen","given":"Sita H"},{"family":"Verweij","given":"Niek"},{"family":"Vonk","given":"Judith M"},{"family":"Waite","given":"Lindsay L"},{"family":"Waldenberger","given":"Melanie"},{"family":"Wennauer","given":"Roman"},{"family":"Wilkens","given":"Lynne R"},{"family":"Willenborg","given":"Christina"},{"family":"Wilsgaard","given":"Tom"},{"family":"Wojczynski","given":"Mary K"},{"family":"Wong","given":"Andrew"},{"family":"Wright","given":"Alan F"},{"family":"Zhang","given":"Qunyuan"},{"family":"Arveiler","given":"Dominique"},{"family":"Bakker","given":"Stephan J L"},{"family":"Beilby","given":"John"},{"family":"Bergman","given":"Richard N"},{"family":"Bergmann","given":"Sven"},{"family":"Biffar","given":"Reiner"},{"family":"Blangero","given":"John"},{"family":"Boomsma","given":"Dorret I"},{"family":"Bornstein","given":"Stefan R"},{"family":"Bovet","given":"Pascal"},{"family":"Brambilla","given":"Paolo"},{"family":"Brown","given":"Morris J"},{"family":"Campbell","given":"Harry"},{"family":"Caulfield","given":"Mark J"},{"family":"Chakravarti","given":"Aravinda"},{"family":"Collins","given":"Rory"},{"family":"Collins","given":"Francis S"},{"family":"Crawford","given":"Dana C"},{"family":"Cupples","given":"L Adrienne"},{"family":"Danesh","given":"John"},{"family":"Faire","given":"Ulf","non-dropping-particle":"de"},{"family":"Ruijter","given":"Hester M","non-dropping-particle":"den"},{"family":"Erbel","given":"Raimund"},{"family":"Erdmann","given":"Jeanette"},{"family":"Eriksson","given":"Johan G"},{"family":"Farrall","given":"Martin"},{"family":"Ferrannini","given":"Ele"},{"family":"Ferrieres","given":"Jean"},{"family":"Ford","given":"Ian"},{"family":"Forouhi","given":"Nita G"},{"family":"Forrester","given":"Terrence"},{"family":"Gansevoort","given":"Ron T"},{"family":"Gejman","given":"Pablo V"},{"family":"Gieger","given":"Christian"},{"family":"Golay","given":"Alain"},{"family":"Gottesman","given":"Omri"},{"family":"Gudnason","given":"Vilmundur"},{"family":"Gyllensten","given":"Ulf"},{"family":"Haas","given":"David W"},{"family":"Hall","given":"Alistair S"},{"family":"Harris","given":"Tamara B"},{"family":"Hattersley","given":"Andrew T"},{"family":"Heath","given":"Andrew C"},{"family":"Hengstenberg","given":"Christian"},{"family":"Hicks","given":"Andrew A"},{"family":"Hindorff","given":"Lucia A"},{"family":"Hingorani","given":"Aroon D"},{"family":"Hofman","given":"Albert"},{"family":"Hovingh","given":"G Kees"},{"family":"Humphries","given":"Steve E"},{"family":"Hunt","given":"Steven C"},{"family":"Hypponen","given":"Elina"},{"family":"Jacobs","given":"Kevin B"},{"family":"Jarvelin","given":"Marjo-Riitta"},{"family":"Jousilahti","given":"Pekka"},{"family":"Jula","given":"Antti M"},{"family":"Kaprio","given":"Jaakko"},{"family":"Kastelein","given":"John J P"},{"family":"Kayser","given":"Manfred"},{"family":"Kee","given":"Frank"},{"family":"Keinanen-Kiukaanniemi","given":"Sirkka M"},{"family":"Kiemeney","given":"Lambertus A"},{"family":"Kooner","given":"Jaspal S"},{"family":"Kooperberg","given":"Charles"},{"family":"Koskinen","given":"Seppo"},{"family":"Kovacs","given":"Peter"},{"family":"Kraja","given":"Aldi T"},{"family":"Kumari","given":"Meena"},{"family":"Kuusisto","given":"Johanna"},{"family":"Lakka","given":"Timo A"},{"family":"Langenberg","given":"Claudia"},{"family":"Le Marchand","given":"Loic"},{"family":"Lehtimaki","given":"Terho"},{"family":"Lupoli","given":"Sara"},{"family":"Madden","given":"Pamela A F"},{"family":"Mannisto","given":"Satu"},{"family":"Manunta","given":"Paolo"},{"family":"Marette","given":"Andre"},{"family":"Matise","given":"Tara C"},{"family":"McKnight","given":"Barbara"},{"family":"Meitinger","given":"Thomas"},{"family":"Moll","given":"Frans L"},{"family":"Montgomery","given":"Grant W"},{"family":"Morris","given":"Andrew D"},{"family":"Morris","given":"Andrew P"},{"family":"Murray","given":"Jeffrey C"},{"family":"Nelis","given":"Mari"},{"family":"Ohlsson","given":"Claes"},{"family":"Oldehinkel","given":"Albertine J"},{"family":"Ong","given":"Ken K"},{"family":"Ouwehand","given":"Willem H"},{"family":"Pasterkamp","given":"Gerard"},{"family":"Peters","given":"Annette"},{"family":"Pramstaller","given":"Peter P"},{"family":"Price","given":"Jackie F"},{"family":"Qi","given":"Lu"},{"family":"Raitakari","given":"Olli T"},{"family":"Rankinen","given":"Tuomo"},{"family":"Rao","given":"D C"},{"family":"Rice","given":"Treva K"},{"family":"Ritchie","given":"Marylyn"},{"family":"Rudan","given":"Igor"},{"family":"Salomaa","given":"Veikko"},{"family":"Samani","given":"Nilesh J"},{"family":"Saramies","given":"Jouko"},{"family":"Sarzynski","given":"Mark A"},{"family":"Schwarz","given":"Peter E H"},{"family":"Sebert","given":"Sylvain"},{"family":"Sever","given":"Peter"},{"family":"Shuldiner","given":"Alan R"},{"family":"Sinisalo","given":"Juha"},{"family":"Steinthorsdottir","given":"Valgerdur"},{"family":"Stolk","given":"Ronald P"},{"family":"Tardif","given":"Jean-Claude"},{"family":"Tonjes","given":"Anke"},{"family":"Tremblay","given":"Angelo"},{"family":"Tremoli","given":"Elena"},{"family":"Virtamo","given":"Jarmo"},{"family":"Vohl","given":"Marie-Claude"},{"literal":"The Electronic Medical Records and Genomics (eMERGE) Consortium"},{"literal":"The MIGen Consortium"},{"literal":"The PAGE Consortium"},{"literal":"The LifeLines Cohort Study"},{"family":"Amouyel","given":"Philippe"},{"family":"Asselbergs","given":"Folkert W"},{"family":"Assimes","given":"Themistocles L"},{"family":"Bochud","given":"Murielle"},{"family":"Boehm","given":"Bernhard O"},{"family":"Boerwinkle","given":"Eric"},{"family":"Bottinger","given":"Erwin P"},{"family":"Bouchard","given":"Claude"},{"family":"Cauchi","given":"Stephane"},{"family":"Chambers","given":"John C"},{"family":"Chanock","given":"Stephen J"},{"family":"Cooper","given":"Richard S"},{"family":"Bakker","given":"Paul I W","non-dropping-particle":"de"},{"family":"Dedoussis","given":"George"},{"family":"Ferrucci","given":"Luigi"},{"family":"Franks","given":"Paul W"},{"family":"Froguel","given":"Philippe"},{"family":"Groop","given":"Leif C"},{"family":"Haiman","given":"Christopher A"},{"family":"Hamsten","given":"Anders"},{"family":"Hayes","given":"M Geoffrey"},{"family":"Hui","given":"Jennie"},{"family":"Hunter","given":"David J"},{"family":"Hveem","given":"Kristian"},{"family":"Jukema","given":"J Wouter"},{"family":"Kaplan","given":"Robert C"},{"family":"Kivimaki","given":"Mika"},{"family":"Kuh","given":"Diana"},{"family":"Laakso","given":"Markku"},{"family":"Liu","given":"Yongmei"},{"family":"Martin","given":"Nicholas G"},{"family":"Marz","given":"Winfried"},{"family":"Melbye","given":"Mads"},{"family":"Moebus","given":"Susanne"},{"family":"Munroe","given":"Patricia B"},{"family":"Njolstad","given":"Inger"},{"family":"Oostra","given":"Ben A"},{"family":"Palmer","given":"Colin N A"},{"family":"Pedersen","given":"Nancy L"},{"family":"Perola","given":"Markus"},{"family":"Perusse","given":"Louis"},{"family":"Peters","given":"Ulrike"},{"family":"Powell","given":"Joseph E"},{"family":"Power","given":"Chris"},{"family":"Quertermous","given":"Thomas"},{"family":"Rauramaa","given":"Rainer"},{"family":"Reinmaa","given":"Eva"},{"family":"Ridker","given":"Paul M"},{"family":"Rivadeneira","given":"Fernando"},{"family":"Rotter","given":"Jerome I"},{"family":"Saaristo","given":"Timo E"},{"family":"Saleheen","given":"Danish"},{"family":"Schlessinger","given":"David"},{"family":"Slagboom","given":"P Eline"},{"family":"Snieder","given":"Harold"},{"family":"Spector","given":"Tim D"},{"family":"Strauch","given":"Konstantin"},{"family":"Stumvoll","given":"Michael"},{"family":"Tuomilehto","given":"Jaakko"},{"family":"Uusitupa","given":"Matti"},{"family":"Harst","given":"Pim","non-dropping-particle":"van der"},{"family":"Volzke","given":"Henry"},{"family":"Walker","given":"Mark"},{"family":"Wareham","given":"Nicholas J"},{"family":"Watkins","given":"Hugh"},{"family":"Wichmann","given":"H-Erich"},{"family":"Wilson","given":"James F"},{"family":"Zanen","given":"Pieter"},{"family":"Deloukas","given":"Panos"},{"family":"Heid","given":"Iris M"},{"family":"Lindgren","given":"Cecilia M"},{"family":"Mohlke","given":"Karen L"},{"family":"Speliotes","given":"Elizabeth K"},{"family":"Thorsteinsdottir","given":"Unnur"},{"family":"Barroso","given":"Ines"},{"family":"Fox","given":"Caroline S"},{"family":"North","given":"Kari E"},{"family":"Strachan","given":"David P"},{"family":"Beckmann","given":"Jacques S"},{"family":"Berndt","given":"Sonja I"},{"family":"Boehnke","given":"Michael"},{"family":"Borecki","given":"Ingrid B"},{"family":"McCarthy","given":"Mark I"},{"family":"Metspalu","given":"Andres"},{"family":"Stefansson","given":"Kari"},{"family":"Uitterlinden","given":"Andre G"},{"family":"Duijn","given":"Cornelia M","non-dropping-particle":"van"},{"family":"Franke","given":"Lude"},{"family":"Willer","given":"Cristen J"},{"family":"Price","given":"Alkes L"},{"family":"Lettre","given":"Guillaume"},{"family":"Loos","given":"Ruth J F"},{"family":"Weedon","given":"Michael N"},{"family":"Ingelsson","given":"Erik"},{"family":"O'Connell","given":"Jeffrey R"},{"family":"Abecasis","given":"Goncalo R"},{"family":"Chasman","given":"Daniel I"},{"family":"Goddard","given":"Michael E"},{"family":"Visscher","given":"Peter M"},{"family":"Hirschhorn","given":"Joel N"},{"family":"Frayling","given":"Timothy M"}],"issued":{"date-parts":[["2014",11]]}}}],"schema":"https://github.com/citation-style-language/schema/raw/master/csl-citation.json"} </w:instrText>
      </w:r>
      <w:r w:rsidRPr="005763F6">
        <w:fldChar w:fldCharType="separate"/>
      </w:r>
      <w:r w:rsidRPr="0095568D">
        <w:t>[2]</w:t>
      </w:r>
      <w:r w:rsidRPr="005763F6">
        <w:fldChar w:fldCharType="end"/>
      </w:r>
      <w:r>
        <w:t>, 2424 SNPs from</w:t>
      </w:r>
      <w:r w:rsidRPr="005763F6">
        <w:t xml:space="preserve"> </w:t>
      </w:r>
      <w:r>
        <w:t>GIANT</w:t>
      </w:r>
      <w:r w:rsidRPr="005763F6">
        <w:t xml:space="preserve"> </w:t>
      </w:r>
      <w:r>
        <w:t>(</w:t>
      </w:r>
      <w:r w:rsidRPr="005763F6">
        <w:t>2018</w:t>
      </w:r>
      <w:r>
        <w:t xml:space="preserve">) </w:t>
      </w:r>
      <w:r w:rsidRPr="005763F6">
        <w:fldChar w:fldCharType="begin"/>
      </w:r>
      <w:r>
        <w:instrText xml:space="preserve"> ADDIN ZOTERO_ITEM CSL_CITATION {"citationID":"CnE9oqMp","properties":{"formattedCitation":"[1]","plainCitation":"[1]","noteIndex":0},"citationItems":[{"id":786,"uris":["http://zotero.org/users/2513899/items/BX7HYH3G"],"uri":["http://zotero.org/users/2513899/items/BX7HYH3G"],"itemData":{"id":786,"type":"article-journal","container-title":"Human Molecular Genetics","DOI":"10.1093/hmg/ddy271","ISSN":"0964-6906","issue":"20","journalAbbreviation":"Hum. Mol. Genet.","language":"eng","note":"PMID: 30124842","page":"3641-3649","source":"PubMed","title":"Meta-analysis of genome-wide association studies for height and body mass index in </w:instrText>
      </w:r>
      <w:r>
        <w:rPr>
          <w:rFonts w:ascii="Cambria Math" w:hAnsi="Cambria Math" w:cs="Cambria Math"/>
        </w:rPr>
        <w:instrText>∼</w:instrText>
      </w:r>
      <w:r>
        <w:instrText xml:space="preserve">700000 individuals of European ancestry","volume":"27","author":[{"family":"Yengo","given":"Loic"},{"family":"Sidorenko","given":"Julia"},{"family":"Kemper","given":"Kathryn E."},{"family":"Zheng","given":"Zhili"},{"family":"Wood","given":"Andrew R."},{"family":"Weedon","given":"Michael N."},{"family":"Frayling","given":"Timothy M."},{"family":"Hirschhorn","given":"Joel"},{"family":"Yang","given":"Jian"},{"family":"Visscher","given":"Peter M."},{"literal":"GIANT Consortium"}],"issued":{"date-parts":[["2018",10,15]]}}}],"schema":"https://github.com/citation-style-language/schema/raw/master/csl-citation.json"} </w:instrText>
      </w:r>
      <w:r w:rsidRPr="005763F6">
        <w:fldChar w:fldCharType="separate"/>
      </w:r>
      <w:r w:rsidRPr="0095568D">
        <w:t>[1]</w:t>
      </w:r>
      <w:r w:rsidRPr="005763F6">
        <w:fldChar w:fldCharType="end"/>
      </w:r>
      <w:r>
        <w:t xml:space="preserve">, and 547 SNPs from </w:t>
      </w:r>
      <w:r w:rsidRPr="005763F6">
        <w:t>Biobank Japan</w:t>
      </w:r>
      <w:r>
        <w:t xml:space="preserve"> </w:t>
      </w:r>
      <w:r w:rsidRPr="005763F6">
        <w:fldChar w:fldCharType="begin"/>
      </w:r>
      <w:r>
        <w:instrText xml:space="preserve"> ADDIN ZOTERO_ITEM CSL_CITATION {"citationID":"49ptWVT3","properties":{"formattedCitation":"[3]","plainCitation":"[3]","noteIndex":0},"citationItems":[{"id":777,"uris":["http://zotero.org/users/2513899/items/BB5MPY42"],"uri":["http://zotero.org/users/2513899/items/BB5MPY42"],"itemData":{"id":777,"type":"article-journal","abstract":"Thousands of genetic loci are known to associate with human height, but these are mainly based on studies in European ancestry populations. Here, Akiyama et al. construct a genotype reference panel for the Japanese population followed by GWAS and report 573 height associated variants in 191,787 Japanese.","container-title":"Nature Communications","DOI":"10.1038/s41467-019-12276-5","ISSN":"2041-1723","issue":"1","journalAbbreviation":"Nat Commun","language":"en","page":"4393","source":"www.nature.com","title":"Characterizing rare and low-frequency height-associated variants in the Japanese population","volume":"10","author":[{"family":"Akiyama","given":"Masato"},{"family":"Ishigaki","given":"Kazuyoshi"},{"family":"Sakaue","given":"Saori"},{"family":"Momozawa","given":"Yukihide"},{"family":"Horikoshi","given":"Momoko"},{"family":"Hirata","given":"Makoto"},{"family":"Matsuda","given":"Koichi"},{"family":"Ikegawa","given":"Shiro"},{"family":"Takahashi","given":"Atsushi"},{"family":"Kanai","given":"Masahiro"},{"family":"Suzuki","given":"Sadao"},{"family":"Matsui","given":"Daisuke"},{"family":"Naito","given":"Mariko"},{"family":"Yamaji","given":"Taiki"},{"family":"Iwasaki","given":"Motoki"},{"family":"Sawada","given":"Norie"},{"family":"Tanno","given":"Kozo"},{"family":"Sasaki","given":"Makoto"},{"family":"Hozawa","given":"Atsushi"},{"family":"Minegishi","given":"Naoko"},{"family":"Wakai","given":"Kenji"},{"family":"Tsugane","given":"Shoichiro"},{"family":"Shimizu","given":"Atsushi"},{"family":"Yamamoto","given":"Masayuki"},{"family":"Okada","given":"Yukinori"},{"family":"Murakami","given":"Yoshinori"},{"family":"Kubo","given":"Michiaki"},{"family":"Kamatani","given":"Yoichiro"}],"issued":{"date-parts":[["2019",9,27]]}}}],"schema":"https://github.com/citation-style-language/schema/raw/master/csl-citation.json"} </w:instrText>
      </w:r>
      <w:r w:rsidRPr="005763F6">
        <w:fldChar w:fldCharType="separate"/>
      </w:r>
      <w:r w:rsidRPr="0095568D">
        <w:t>[3]</w:t>
      </w:r>
      <w:r w:rsidRPr="005763F6">
        <w:fldChar w:fldCharType="end"/>
      </w:r>
      <w:r>
        <w:t>. For UKB, all of the 641 pruned SNPs from GIANT (</w:t>
      </w:r>
      <w:r w:rsidRPr="005763F6">
        <w:t>2014</w:t>
      </w:r>
      <w:r>
        <w:t xml:space="preserve">) </w:t>
      </w:r>
      <w:r w:rsidRPr="005763F6">
        <w:fldChar w:fldCharType="begin"/>
      </w:r>
      <w:r>
        <w:instrText xml:space="preserve"> ADDIN ZOTERO_ITEM CSL_CITATION {"citationID":"45ePqw4H","properties":{"formattedCitation":"[2]","plainCitation":"[2]","noteIndex":0},"citationItems":[{"id":870,"uris":["http://zotero.org/users/2513899/items/7X4K667F"],"uri":["http://zotero.org/users/2513899/items/7X4K667F"],"itemData":{"id":870,"type":"article-journal","abstract":"Using genome-wide data from 253,288 individuals, we identified 697 variants at genome-wide significance that together explained one-fifth of the heritability for adult height. By testing different numbers of variants in independent studies, we show that the most strongly associated [sim]2,000, [sim]3,700 and [sim]9,500 SNPs explained [sim]21%, [sim]24% and [sim]29% of phenotypic variance. Furthermore, all common variants together captured 60% of heritability. The 697 variants clustered in 423 loci were enriched for genes, pathways and tissue types known to be involved in growth and together implicated genes and pathways not highlighted in earlier efforts, such as signaling by fibroblast growth factors, WNT/[beta]-catenin and chondroitin sulfate-related genes. We identified several genes and pathways not previously connected with human skeletal growth, including mTOR, osteoglycin and binding of hyaluronic acid. Our results indicate a genetic architecture for human height that is characterized by a very large but finite number (thousands) of causal variants.","container-title":"Nat Genet","ISSN":"1061-4036","issue":"11","journalAbbreviation":"Nat Genet","page":"1173-1186","title":"Defining the role of common variation in the genomic and biological architecture of adult human height","volume":"46","author":[{"family":"Wood","given":"Andrew R"},{"family":"Esko","given":"Tonu"},{"family":"Yang","given":"Jian"},{"family":"Vedantam","given":"Sailaja"},{"family":"Pers","given":"Tune H"},{"family":"Gustafsson","given":"Stefan"},{"family":"Chu","given":"Audrey Y"},{"family":"Estrada","given":"Karol"},{"family":"Luan","given":"Jian'an"},{"family":"Kutalik","given":"Zoltan"},{"family":"Amin","given":"Najaf"},{"family":"Buchkovich","given":"Martin L"},{"family":"Croteau-Chonka","given":"Damien C"},{"family":"Day","given":"Felix R"},{"family":"Duan","given":"Yanan"},{"family":"Fall","given":"Tove"},{"family":"Fehrmann","given":"Rudolf"},{"family":"Ferreira","given":"Teresa"},{"family":"Jackson","given":"Anne U"},{"family":"Karjalainen","given":"Juha"},{"family":"Lo","given":"Ken Sin"},{"family":"Locke","given":"Adam E"},{"family":"Magi","given":"Reedik"},{"family":"Mihailov","given":"Evelin"},{"family":"Porcu","given":"Eleonora"},{"family":"Randall","given":"Joshua C"},{"family":"Scherag","given":"Andre"},{"family":"Vinkhuyzen","given":"Anna A E"},{"family":"Westra","given":"Harm-Jan"},{"family":"Winkler","given":"Thomas W"},{"family":"Workalemahu","given":"Tsegaselassie"},{"family":"Zhao","given":"Jing Hua"},{"family":"Absher","given":"Devin"},{"family":"Albrecht","given":"Eva"},{"family":"Anderson","given":"Denise"},{"family":"Baron","given":"Jeffrey"},{"family":"Beekman","given":"Marian"},{"family":"Demirkan","given":"Ayse"},{"family":"Ehret","given":"Georg B"},{"family":"Feenstra","given":"Bjarke"},{"family":"Feitosa","given":"Mary F"},{"family":"Fischer","given":"Krista"},{"family":"Fraser","given":"Ross M"},{"family":"Goel","given":"Anuj"},{"family":"Gong","given":"Jian"},{"family":"Justice","given":"Anne E"},{"family":"Kanoni","given":"Stavroula"},{"family":"Kleber","given":"Marcus E"},{"family":"Kristiansson","given":"Kati"},{"family":"Lim","given":"Unhee"},{"family":"Lotay","given":"Vaneet"},{"family":"Lui","given":"Julian C"},{"family":"Mangino","given":"Massimo"},{"family":"Leach","given":"Irene Mateo"},{"family":"Medina-Gomez","given":"Carolina"},{"family":"Nalls","given":"Michael A"},{"family":"Nyholt","given":"Dale R"},{"family":"Palmer","given":"Cameron D"},{"family":"Pasko","given":"Dorota"},{"family":"Pechlivanis","given":"Sonali"},{"family":"Prokopenko","given":"Inga"},{"family":"Ried","given":"Janina S"},{"family":"Ripke","given":"Stephan"},{"family":"Shungin","given":"Dmitry"},{"family":"Stancakova","given":"Alena"},{"family":"Strawbridge","given":"Rona J"},{"family":"Sung","given":"Yun Ju"},{"family":"Tanaka","given":"Toshiko"},{"family":"Teumer","given":"Alexander"},{"family":"Trompet","given":"Stella"},{"family":"Laan","given":"Sander W","non-dropping-particle":"van der"},{"family":"Setten","given":"Jessica","non-dropping-particle":"van"},{"family":"Van Vliet-Ostaptchouk","given":"Jana V"},{"family":"Wang","given":"Zhaoming"},{"family":"Yengo","given":"Loic"},{"family":"Zhang","given":"Weihua"},{"family":"Afzal","given":"Uzma"},{"family":"Arnlov","given":"Johan"},{"family":"Arscott","given":"Gillian M"},{"family":"Bandinelli","given":"Stefania"},{"family":"Barrett","given":"Amy"},{"family":"Bellis","given":"Claire"},{"family":"Bennett","given":"Amanda J"},{"family":"Berne","given":"Christian"},{"family":"Bluher","given":"Matthias"},{"family":"Bolton","given":"Jennifer L"},{"family":"Bottcher","given":"Yvonne"},{"family":"Boyd","given":"Heather A"},{"family":"Bruinenberg","given":"Marcel"},{"family":"Buckley","given":"Brendan M"},{"family":"Buyske","given":"Steven"},{"family":"Caspersen","given":"Ida H"},{"family":"Chines","given":"Peter S"},{"family":"Clarke","given":"Robert"},{"family":"Claudi-Boehm","given":"Simone"},{"family":"Cooper","given":"Matthew"},{"family":"Daw","given":"E Warwick"},{"family":"De Jong","given":"Pim A"},{"family":"Deelen","given":"Joris"},{"family":"Delgado","given":"Graciela"},{"family":"Denny","given":"Josh C"},{"family":"Dhonukshe-Rutten","given":"Rosalie"},{"family":"Dimitriou","given":"Maria"},{"family":"Doney","given":"Alex S F"},{"family":"Dorr","given":"Marcus"},{"family":"Eklund","given":"Niina"},{"family":"Eury","given":"Elodie"},{"family":"Folkersen","given":"Lasse"},{"family":"Garcia","given":"Melissa E"},{"family":"Geller","given":"Frank"},{"family":"Giedraitis","given":"Vilmantas"},{"family":"Go","given":"Alan S"},{"family":"Grallert","given":"Harald"},{"family":"Grammer","given":"Tanja B"},{"family":"Graszler","given":"Jurgen"},{"family":"Gronberg","given":"Henrik"},{"family":"Groot","given":"Lisette C P G M","non-dropping-particle":"de"},{"family":"Groves","given":"Christopher J"},{"family":"Haessler","given":"Jeffrey"},{"family":"Hall","given":"Per"},{"family":"Haller","given":"Toomas"},{"family":"Hallmans","given":"Goran"},{"family":"Hannemann","given":"Anke"},{"family":"Hartman","given":"Catharina A"},{"family":"Hassinen","given":"Maija"},{"family":"Hayward","given":"Caroline"},{"family":"Heard-Costa","given":"Nancy L"},{"family":"Helmer","given":"Quinta"},{"family":"Hemani","given":"Gibran"},{"family":"Henders","given":"Anjali K"},{"family":"Hillege","given":"Hans L"},{"family":"Hlatky","given":"Mark A"},{"family":"Hoffmann","given":"Wolfgang"},{"family":"Hoffmann","given":"Per"},{"family":"Holmen","given":"Oddgeir"},{"family":"Houwing-Duistermaat","given":"Jeanine J"},{"family":"Illig","given":"Thomas"},{"family":"Isaacs","given":"Aaron"},{"family":"James","given":"Alan L"},{"family":"Jeff","given":"Janina"},{"family":"Johansen","given":"Berit"},{"family":"Johansson","given":"Asa"},{"family":"Jolley","given":"Jennifer"},{"family":"Juliusdottir","given":"Thorhildur"},{"family":"Junttila","given":"Juhani"},{"family":"Kho","given":"Abel N"},{"family":"Kinnunen","given":"Leena"},{"family":"Klopp","given":"Norman"},{"family":"Kocher","given":"Thomas"},{"family":"Kratzer","given":"Wolfgang"},{"family":"Lichtner","given":"Peter"},{"family":"Lind","given":"Lars"},{"family":"Lindstrom","given":"Jaana"},{"family":"Lobbens","given":"Stephane"},{"family":"Lorentzon","given":"Mattias"},{"family":"Lu","given":"Yingchang"},{"family":"Lyssenko","given":"Valeriya"},{"family":"Magnusson","given":"Patrik K E"},{"family":"Mahajan","given":"Anubha"},{"family":"Maillard","given":"Marc"},{"family":"McArdle","given":"Wendy L"},{"family":"McKenzie","given":"Colin A"},{"family":"McLachlan","given":"Stela"},{"family":"McLaren","given":"Paul J"},{"family":"Menni","given":"Cristina"},{"family":"Merger","given":"Sigrun"},{"family":"Milani","given":"Lili"},{"family":"Moayyeri","given":"Alireza"},{"family":"Monda","given":"Keri L"},{"family":"Morken","given":"Mario A"},{"family":"Muller","given":"Gabriele"},{"family":"Muller-Nurasyid","given":"Martina"},{"family":"Musk","given":"Arthur W"},{"family":"Narisu","given":"Narisu"},{"family":"Nauck","given":"Matthias"},{"family":"Nolte","given":"Ilja M"},{"family":"Nothen","given":"Markus M"},{"family":"Oozageer","given":"Laticia"},{"family":"Pilz","given":"Stefan"},{"family":"Rayner","given":"Nigel W"},{"family":"Renstrom","given":"Frida"},{"family":"Robertson","given":"Neil R"},{"family":"Rose","given":"Lynda M"},{"family":"Roussel","given":"Ronan"},{"family":"Sanna","given":"Serena"},{"family":"Scharnagl","given":"Hubert"},{"family":"Scholtens","given":"Salome"},{"family":"Schumacher","given":"Fredrick R"},{"family":"Schunkert","given":"Heribert"},{"family":"Scott","given":"Robert A"},{"family":"Sehmi","given":"Joban"},{"family":"Seufferlein","given":"Thomas"},{"family":"Shi","given":"Jianxin"},{"family":"Silventoinen","given":"Karri"},{"family":"Smit","given":"Johannes H"},{"family":"Smith","given":"Albert Vernon"},{"family":"Smolonska","given":"Joanna"},{"family":"Stanton","given":"Alice V"},{"family":"Stirrups","given":"Kathleen"},{"family":"Stott","given":"David J"},{"family":"Stringham","given":"Heather M"},{"family":"Sundstrom","given":"Johan"},{"family":"Swertz","given":"Morris A"},{"family":"Syvanen","given":"Ann-Christine"},{"family":"Tayo","given":"Bamidele O"},{"family":"Thorleifsson","given":"Gudmar"},{"family":"Tyrer","given":"Jonathan P"},{"family":"Dijk","given":"Suzanne","non-dropping-particle":"van"},{"family":"Schoor","given":"Natasja M","non-dropping-particle":"van"},{"family":"Velde","given":"Nathalie","non-dropping-particle":"van der"},{"family":"Heemst","given":"Diana","non-dropping-particle":"van"},{"family":"Oort","given":"Floor V A","non-dropping-particle":"van"},{"family":"Vermeulen","given":"Sita H"},{"family":"Verweij","given":"Niek"},{"family":"Vonk","given":"Judith M"},{"family":"Waite","given":"Lindsay L"},{"family":"Waldenberger","given":"Melanie"},{"family":"Wennauer","given":"Roman"},{"family":"Wilkens","given":"Lynne R"},{"family":"Willenborg","given":"Christina"},{"family":"Wilsgaard","given":"Tom"},{"family":"Wojczynski","given":"Mary K"},{"family":"Wong","given":"Andrew"},{"family":"Wright","given":"Alan F"},{"family":"Zhang","given":"Qunyuan"},{"family":"Arveiler","given":"Dominique"},{"family":"Bakker","given":"Stephan J L"},{"family":"Beilby","given":"John"},{"family":"Bergman","given":"Richard N"},{"family":"Bergmann","given":"Sven"},{"family":"Biffar","given":"Reiner"},{"family":"Blangero","given":"John"},{"family":"Boomsma","given":"Dorret I"},{"family":"Bornstein","given":"Stefan R"},{"family":"Bovet","given":"Pascal"},{"family":"Brambilla","given":"Paolo"},{"family":"Brown","given":"Morris J"},{"family":"Campbell","given":"Harry"},{"family":"Caulfield","given":"Mark J"},{"family":"Chakravarti","given":"Aravinda"},{"family":"Collins","given":"Rory"},{"family":"Collins","given":"Francis S"},{"family":"Crawford","given":"Dana C"},{"family":"Cupples","given":"L Adrienne"},{"family":"Danesh","given":"John"},{"family":"Faire","given":"Ulf","non-dropping-particle":"de"},{"family":"Ruijter","given":"Hester M","non-dropping-particle":"den"},{"family":"Erbel","given":"Raimund"},{"family":"Erdmann","given":"Jeanette"},{"family":"Eriksson","given":"Johan G"},{"family":"Farrall","given":"Martin"},{"family":"Ferrannini","given":"Ele"},{"family":"Ferrieres","given":"Jean"},{"family":"Ford","given":"Ian"},{"family":"Forouhi","given":"Nita G"},{"family":"Forrester","given":"Terrence"},{"family":"Gansevoort","given":"Ron T"},{"family":"Gejman","given":"Pablo V"},{"family":"Gieger","given":"Christian"},{"family":"Golay","given":"Alain"},{"family":"Gottesman","given":"Omri"},{"family":"Gudnason","given":"Vilmundur"},{"family":"Gyllensten","given":"Ulf"},{"family":"Haas","given":"David W"},{"family":"Hall","given":"Alistair S"},{"family":"Harris","given":"Tamara B"},{"family":"Hattersley","given":"Andrew T"},{"family":"Heath","given":"Andrew C"},{"family":"Hengstenberg","given":"Christian"},{"family":"Hicks","given":"Andrew A"},{"family":"Hindorff","given":"Lucia A"},{"family":"Hingorani","given":"Aroon D"},{"family":"Hofman","given":"Albert"},{"family":"Hovingh","given":"G Kees"},{"family":"Humphries","given":"Steve E"},{"family":"Hunt","given":"Steven C"},{"family":"Hypponen","given":"Elina"},{"family":"Jacobs","given":"Kevin B"},{"family":"Jarvelin","given":"Marjo-Riitta"},{"family":"Jousilahti","given":"Pekka"},{"family":"Jula","given":"Antti M"},{"family":"Kaprio","given":"Jaakko"},{"family":"Kastelein","given":"John J P"},{"family":"Kayser","given":"Manfred"},{"family":"Kee","given":"Frank"},{"family":"Keinanen-Kiukaanniemi","given":"Sirkka M"},{"family":"Kiemeney","given":"Lambertus A"},{"family":"Kooner","given":"Jaspal S"},{"family":"Kooperberg","given":"Charles"},{"family":"Koskinen","given":"Seppo"},{"family":"Kovacs","given":"Peter"},{"family":"Kraja","given":"Aldi T"},{"family":"Kumari","given":"Meena"},{"family":"Kuusisto","given":"Johanna"},{"family":"Lakka","given":"Timo A"},{"family":"Langenberg","given":"Claudia"},{"family":"Le Marchand","given":"Loic"},{"family":"Lehtimaki","given":"Terho"},{"family":"Lupoli","given":"Sara"},{"family":"Madden","given":"Pamela A F"},{"family":"Mannisto","given":"Satu"},{"family":"Manunta","given":"Paolo"},{"family":"Marette","given":"Andre"},{"family":"Matise","given":"Tara C"},{"family":"McKnight","given":"Barbara"},{"family":"Meitinger","given":"Thomas"},{"family":"Moll","given":"Frans L"},{"family":"Montgomery","given":"Grant W"},{"family":"Morris","given":"Andrew D"},{"family":"Morris","given":"Andrew P"},{"family":"Murray","given":"Jeffrey C"},{"family":"Nelis","given":"Mari"},{"family":"Ohlsson","given":"Claes"},{"family":"Oldehinkel","given":"Albertine J"},{"family":"Ong","given":"Ken K"},{"family":"Ouwehand","given":"Willem H"},{"family":"Pasterkamp","given":"Gerard"},{"family":"Peters","given":"Annette"},{"family":"Pramstaller","given":"Peter P"},{"family":"Price","given":"Jackie F"},{"family":"Qi","given":"Lu"},{"family":"Raitakari","given":"Olli T"},{"family":"Rankinen","given":"Tuomo"},{"family":"Rao","given":"D C"},{"family":"Rice","given":"Treva K"},{"family":"Ritchie","given":"Marylyn"},{"family":"Rudan","given":"Igor"},{"family":"Salomaa","given":"Veikko"},{"family":"Samani","given":"Nilesh J"},{"family":"Saramies","given":"Jouko"},{"family":"Sarzynski","given":"Mark A"},{"family":"Schwarz","given":"Peter E H"},{"family":"Sebert","given":"Sylvain"},{"family":"Sever","given":"Peter"},{"family":"Shuldiner","given":"Alan R"},{"family":"Sinisalo","given":"Juha"},{"family":"Steinthorsdottir","given":"Valgerdur"},{"family":"Stolk","given":"Ronald P"},{"family":"Tardif","given":"Jean-Claude"},{"family":"Tonjes","given":"Anke"},{"family":"Tremblay","given":"Angelo"},{"family":"Tremoli","given":"Elena"},{"family":"Virtamo","given":"Jarmo"},{"family":"Vohl","given":"Marie-Claude"},{"literal":"The Electronic Medical Records and Genomics (eMERGE) Consortium"},{"literal":"The MIGen Consortium"},{"literal":"The PAGE Consortium"},{"literal":"The LifeLines Cohort Study"},{"family":"Amouyel","given":"Philippe"},{"family":"Asselbergs","given":"Folkert W"},{"family":"Assimes","given":"Themistocles L"},{"family":"Bochud","given":"Murielle"},{"family":"Boehm","given":"Bernhard O"},{"family":"Boerwinkle","given":"Eric"},{"family":"Bottinger","given":"Erwin P"},{"family":"Bouchard","given":"Claude"},{"family":"Cauchi","given":"Stephane"},{"family":"Chambers","given":"John C"},{"family":"Chanock","given":"Stephen J"},{"family":"Cooper","given":"Richard S"},{"family":"Bakker","given":"Paul I W","non-dropping-particle":"de"},{"family":"Dedoussis","given":"George"},{"family":"Ferrucci","given":"Luigi"},{"family":"Franks","given":"Paul W"},{"family":"Froguel","given":"Philippe"},{"family":"Groop","given":"Leif C"},{"family":"Haiman","given":"Christopher A"},{"family":"Hamsten","given":"Anders"},{"family":"Hayes","given":"M Geoffrey"},{"family":"Hui","given":"Jennie"},{"family":"Hunter","given":"David J"},{"family":"Hveem","given":"Kristian"},{"family":"Jukema","given":"J Wouter"},{"family":"Kaplan","given":"Robert C"},{"family":"Kivimaki","given":"Mika"},{"family":"Kuh","given":"Diana"},{"family":"Laakso","given":"Markku"},{"family":"Liu","given":"Yongmei"},{"family":"Martin","given":"Nicholas G"},{"family":"Marz","given":"Winfried"},{"family":"Melbye","given":"Mads"},{"family":"Moebus","given":"Susanne"},{"family":"Munroe","given":"Patricia B"},{"family":"Njolstad","given":"Inger"},{"family":"Oostra","given":"Ben A"},{"family":"Palmer","given":"Colin N A"},{"family":"Pedersen","given":"Nancy L"},{"family":"Perola","given":"Markus"},{"family":"Perusse","given":"Louis"},{"family":"Peters","given":"Ulrike"},{"family":"Powell","given":"Joseph E"},{"family":"Power","given":"Chris"},{"family":"Quertermous","given":"Thomas"},{"family":"Rauramaa","given":"Rainer"},{"family":"Reinmaa","given":"Eva"},{"family":"Ridker","given":"Paul M"},{"family":"Rivadeneira","given":"Fernando"},{"family":"Rotter","given":"Jerome I"},{"family":"Saaristo","given":"Timo E"},{"family":"Saleheen","given":"Danish"},{"family":"Schlessinger","given":"David"},{"family":"Slagboom","given":"P Eline"},{"family":"Snieder","given":"Harold"},{"family":"Spector","given":"Tim D"},{"family":"Strauch","given":"Konstantin"},{"family":"Stumvoll","given":"Michael"},{"family":"Tuomilehto","given":"Jaakko"},{"family":"Uusitupa","given":"Matti"},{"family":"Harst","given":"Pim","non-dropping-particle":"van der"},{"family":"Volzke","given":"Henry"},{"family":"Walker","given":"Mark"},{"family":"Wareham","given":"Nicholas J"},{"family":"Watkins","given":"Hugh"},{"family":"Wichmann","given":"H-Erich"},{"family":"Wilson","given":"James F"},{"family":"Zanen","given":"Pieter"},{"family":"Deloukas","given":"Panos"},{"family":"Heid","given":"Iris M"},{"family":"Lindgren","given":"Cecilia M"},{"family":"Mohlke","given":"Karen L"},{"family":"Speliotes","given":"Elizabeth K"},{"family":"Thorsteinsdottir","given":"Unnur"},{"family":"Barroso","given":"Ines"},{"family":"Fox","given":"Caroline S"},{"family":"North","given":"Kari E"},{"family":"Strachan","given":"David P"},{"family":"Beckmann","given":"Jacques S"},{"family":"Berndt","given":"Sonja I"},{"family":"Boehnke","given":"Michael"},{"family":"Borecki","given":"Ingrid B"},{"family":"McCarthy","given":"Mark I"},{"family":"Metspalu","given":"Andres"},{"family":"Stefansson","given":"Kari"},{"family":"Uitterlinden","given":"Andre G"},{"family":"Duijn","given":"Cornelia M","non-dropping-particle":"van"},{"family":"Franke","given":"Lude"},{"family":"Willer","given":"Cristen J"},{"family":"Price","given":"Alkes L"},{"family":"Lettre","given":"Guillaume"},{"family":"Loos","given":"Ruth J F"},{"family":"Weedon","given":"Michael N"},{"family":"Ingelsson","given":"Erik"},{"family":"O'Connell","given":"Jeffrey R"},{"family":"Abecasis","given":"Goncalo R"},{"family":"Chasman","given":"Daniel I"},{"family":"Goddard","given":"Michael E"},{"family":"Visscher","given":"Peter M"},{"family":"Hirschhorn","given":"Joel N"},{"family":"Frayling","given":"Timothy M"}],"issued":{"date-parts":[["2014",11]]}}}],"schema":"https://github.com/citation-style-language/schema/raw/master/csl-citation.json"} </w:instrText>
      </w:r>
      <w:r w:rsidRPr="005763F6">
        <w:fldChar w:fldCharType="separate"/>
      </w:r>
      <w:r w:rsidRPr="0095568D">
        <w:t>[2]</w:t>
      </w:r>
      <w:r w:rsidRPr="005763F6">
        <w:fldChar w:fldCharType="end"/>
      </w:r>
      <w:r>
        <w:t xml:space="preserve"> were available </w:t>
      </w:r>
      <w:r w:rsidRPr="003E2849">
        <w:t>for the present analyses</w:t>
      </w:r>
      <w:r>
        <w:t>. For CKB, 2337 of the pruned SNPs from GIANT (</w:t>
      </w:r>
      <w:r w:rsidRPr="005763F6">
        <w:t>2018</w:t>
      </w:r>
      <w:r>
        <w:t xml:space="preserve">) </w:t>
      </w:r>
      <w:r w:rsidRPr="005763F6">
        <w:fldChar w:fldCharType="begin"/>
      </w:r>
      <w:r>
        <w:instrText xml:space="preserve"> ADDIN ZOTERO_ITEM CSL_CITATION {"citationID":"GhfDUq3Z","properties":{"formattedCitation":"[1]","plainCitation":"[1]","noteIndex":0},"citationItems":[{"id":786,"uris":["http://zotero.org/users/2513899/items/BX7HYH3G"],"uri":["http://zotero.org/users/2513899/items/BX7HYH3G"],"itemData":{"id":786,"type":"article-journal","container-title":"Human Molecular Genetics","DOI":"10.1093/hmg/ddy271","ISSN":"0964-6906","issue":"20","journalAbbreviation":"Hum. Mol. Genet.","language":"eng","note":"PMID: 30124842","page":"3641-3649","source":"PubMed","title":"Meta-analysis of genome-wide association studies for height and body mass index in </w:instrText>
      </w:r>
      <w:r>
        <w:rPr>
          <w:rFonts w:ascii="Cambria Math" w:hAnsi="Cambria Math" w:cs="Cambria Math"/>
        </w:rPr>
        <w:instrText>∼</w:instrText>
      </w:r>
      <w:r>
        <w:instrText xml:space="preserve">700000 individuals of European ancestry","volume":"27","author":[{"family":"Yengo","given":"Loic"},{"family":"Sidorenko","given":"Julia"},{"family":"Kemper","given":"Kathryn E."},{"family":"Zheng","given":"Zhili"},{"family":"Wood","given":"Andrew R."},{"family":"Weedon","given":"Michael N."},{"family":"Frayling","given":"Timothy M."},{"family":"Hirschhorn","given":"Joel"},{"family":"Yang","given":"Jian"},{"family":"Visscher","given":"Peter M."},{"literal":"GIANT Consortium"}],"issued":{"date-parts":[["2018",10,15]]}}}],"schema":"https://github.com/citation-style-language/schema/raw/master/csl-citation.json"} </w:instrText>
      </w:r>
      <w:r w:rsidRPr="005763F6">
        <w:fldChar w:fldCharType="separate"/>
      </w:r>
      <w:r w:rsidRPr="0095568D">
        <w:t>[1]</w:t>
      </w:r>
      <w:r w:rsidRPr="005763F6">
        <w:fldChar w:fldCharType="end"/>
      </w:r>
      <w:r>
        <w:t xml:space="preserve"> (</w:t>
      </w:r>
      <w:r w:rsidRPr="006050CD">
        <w:t>European</w:t>
      </w:r>
      <w:r>
        <w:t xml:space="preserve"> </w:t>
      </w:r>
      <w:r w:rsidRPr="006050CD">
        <w:t>ancestry</w:t>
      </w:r>
      <w:r>
        <w:t>)</w:t>
      </w:r>
      <w:r w:rsidRPr="006050CD">
        <w:t xml:space="preserve"> </w:t>
      </w:r>
      <w:r>
        <w:t xml:space="preserve">and 517 of the pruned SNPs from </w:t>
      </w:r>
      <w:r w:rsidRPr="005763F6">
        <w:t>Biobank Japan</w:t>
      </w:r>
      <w:r>
        <w:t xml:space="preserve"> </w:t>
      </w:r>
      <w:r w:rsidRPr="005763F6">
        <w:fldChar w:fldCharType="begin"/>
      </w:r>
      <w:r>
        <w:instrText xml:space="preserve"> ADDIN ZOTERO_ITEM CSL_CITATION {"citationID":"tpQbt6AW","properties":{"formattedCitation":"[3]","plainCitation":"[3]","noteIndex":0},"citationItems":[{"id":777,"uris":["http://zotero.org/users/2513899/items/BB5MPY42"],"uri":["http://zotero.org/users/2513899/items/BB5MPY42"],"itemData":{"id":777,"type":"article-journal","abstract":"Thousands of genetic loci are known to associate with human height, but these are mainly based on studies in European ancestry populations. Here, Akiyama et al. construct a genotype reference panel for the Japanese population followed by GWAS and report 573 height associated variants in 191,787 Japanese.","container-title":"Nature Communications","DOI":"10.1038/s41467-019-12276-5","ISSN":"2041-1723","issue":"1","journalAbbreviation":"Nat Commun","language":"en","page":"4393","source":"www.nature.com","title":"Characterizing rare and low-frequency height-associated variants in the Japanese population","volume":"10","author":[{"family":"Akiyama","given":"Masato"},{"family":"Ishigaki","given":"Kazuyoshi"},{"family":"Sakaue","given":"Saori"},{"family":"Momozawa","given":"Yukihide"},{"family":"Horikoshi","given":"Momoko"},{"family":"Hirata","given":"Makoto"},{"family":"Matsuda","given":"Koichi"},{"family":"Ikegawa","given":"Shiro"},{"family":"Takahashi","given":"Atsushi"},{"family":"Kanai","given":"Masahiro"},{"family":"Suzuki","given":"Sadao"},{"family":"Matsui","given":"Daisuke"},{"family":"Naito","given":"Mariko"},{"family":"Yamaji","given":"Taiki"},{"family":"Iwasaki","given":"Motoki"},{"family":"Sawada","given":"Norie"},{"family":"Tanno","given":"Kozo"},{"family":"Sasaki","given":"Makoto"},{"family":"Hozawa","given":"Atsushi"},{"family":"Minegishi","given":"Naoko"},{"family":"Wakai","given":"Kenji"},{"family":"Tsugane","given":"Shoichiro"},{"family":"Shimizu","given":"Atsushi"},{"family":"Yamamoto","given":"Masayuki"},{"family":"Okada","given":"Yukinori"},{"family":"Murakami","given":"Yoshinori"},{"family":"Kubo","given":"Michiaki"},{"family":"Kamatani","given":"Yoichiro"}],"issued":{"date-parts":[["2019",9,27]]}}}],"schema":"https://github.com/citation-style-language/schema/raw/master/csl-citation.json"} </w:instrText>
      </w:r>
      <w:r w:rsidRPr="005763F6">
        <w:fldChar w:fldCharType="separate"/>
      </w:r>
      <w:r w:rsidRPr="0095568D">
        <w:t>[3]</w:t>
      </w:r>
      <w:r w:rsidRPr="005763F6">
        <w:fldChar w:fldCharType="end"/>
      </w:r>
      <w:r>
        <w:t xml:space="preserve"> (East Asian </w:t>
      </w:r>
      <w:r w:rsidRPr="006050CD">
        <w:t>ancestry</w:t>
      </w:r>
      <w:r>
        <w:t>)</w:t>
      </w:r>
      <w:r w:rsidRPr="006050CD">
        <w:t xml:space="preserve"> </w:t>
      </w:r>
      <w:r>
        <w:t xml:space="preserve">were available </w:t>
      </w:r>
      <w:r w:rsidRPr="003E2849">
        <w:t>for the present analyses</w:t>
      </w:r>
      <w:r>
        <w:t>. For</w:t>
      </w:r>
      <w:r w:rsidRPr="003E2849">
        <w:t xml:space="preserve"> MEGASTROKE, the number of SNPs from </w:t>
      </w:r>
      <w:r>
        <w:t>GIANT</w:t>
      </w:r>
      <w:r w:rsidRPr="00982BDB">
        <w:t xml:space="preserve"> </w:t>
      </w:r>
      <w:r w:rsidRPr="0022456F">
        <w:t>(2018)</w:t>
      </w:r>
      <w:r>
        <w:t xml:space="preserve"> </w:t>
      </w:r>
      <w:r w:rsidRPr="003E2849">
        <w:fldChar w:fldCharType="begin"/>
      </w:r>
      <w:r>
        <w:instrText xml:space="preserve"> ADDIN ZOTERO_ITEM CSL_CITATION {"citationID":"AwhWS8y6","properties":{"formattedCitation":"[1]","plainCitation":"[1]","noteIndex":0},"citationItems":[{"id":786,"uris":["http://zotero.org/users/2513899/items/BX7HYH3G"],"uri":["http://zotero.org/users/2513899/items/BX7HYH3G"],"itemData":{"id":786,"type":"article-journal","container-title":"Human Molecular Genetics","DOI":"10.1093/hmg/ddy271","ISSN":"0964-6906","issue":"20","journalAbbreviation":"Hum. Mol. Genet.","language":"eng","note":"PMID: 30124842","page":"3641-3649","source":"PubMed","title":"Meta-analysis of genome-wide association studies for height and body mass index in </w:instrText>
      </w:r>
      <w:r>
        <w:rPr>
          <w:rFonts w:ascii="Cambria Math" w:hAnsi="Cambria Math" w:cs="Cambria Math"/>
        </w:rPr>
        <w:instrText>∼</w:instrText>
      </w:r>
      <w:r>
        <w:instrText xml:space="preserve">700000 individuals of European ancestry","volume":"27","author":[{"family":"Yengo","given":"Loic"},{"family":"Sidorenko","given":"Julia"},{"family":"Kemper","given":"Kathryn E."},{"family":"Zheng","given":"Zhili"},{"family":"Wood","given":"Andrew R."},{"family":"Weedon","given":"Michael N."},{"family":"Frayling","given":"Timothy M."},{"family":"Hirschhorn","given":"Joel"},{"family":"Yang","given":"Jian"},{"family":"Visscher","given":"Peter M."},{"literal":"GIANT Consortium"}],"issued":{"date-parts":[["2018",10,15]]}}}],"schema":"https://github.com/citation-style-language/schema/raw/master/csl-citation.json"} </w:instrText>
      </w:r>
      <w:r w:rsidRPr="003E2849">
        <w:fldChar w:fldCharType="separate"/>
      </w:r>
      <w:r w:rsidRPr="0095568D">
        <w:t>[1]</w:t>
      </w:r>
      <w:r w:rsidRPr="003E2849">
        <w:fldChar w:fldCharType="end"/>
      </w:r>
      <w:r w:rsidRPr="003E2849">
        <w:t xml:space="preserve"> that were available for the present analyse</w:t>
      </w:r>
      <w:r>
        <w:t>s</w:t>
      </w:r>
      <w:r w:rsidRPr="00F82F8C">
        <w:t>, after pruning and replacement/removal of palindromic SNPs,</w:t>
      </w:r>
      <w:r>
        <w:rPr>
          <w:color w:val="000000"/>
        </w:rPr>
        <w:t xml:space="preserve"> </w:t>
      </w:r>
      <w:r w:rsidRPr="003E2849">
        <w:t xml:space="preserve">differed by </w:t>
      </w:r>
      <w:r>
        <w:t xml:space="preserve">ancestry and by </w:t>
      </w:r>
      <w:r w:rsidRPr="003E2849">
        <w:t>the type of stroke outcome</w:t>
      </w:r>
      <w:r>
        <w:t>. For multiple ancestry, 2265</w:t>
      </w:r>
      <w:r w:rsidRPr="003E2849">
        <w:t xml:space="preserve"> were available</w:t>
      </w:r>
      <w:r>
        <w:t xml:space="preserve"> f</w:t>
      </w:r>
      <w:r w:rsidRPr="003E2849">
        <w:t xml:space="preserve">or </w:t>
      </w:r>
      <w:r>
        <w:t>ischaemic stroke</w:t>
      </w:r>
      <w:r w:rsidRPr="003E2849">
        <w:t xml:space="preserve"> cases, </w:t>
      </w:r>
      <w:r>
        <w:t>2270</w:t>
      </w:r>
      <w:r w:rsidRPr="003E2849">
        <w:t xml:space="preserve"> for cardioembolic </w:t>
      </w:r>
      <w:r>
        <w:t>and</w:t>
      </w:r>
      <w:r w:rsidRPr="003E2849">
        <w:t xml:space="preserve"> large-</w:t>
      </w:r>
      <w:r>
        <w:t>artery</w:t>
      </w:r>
      <w:r w:rsidRPr="003E2849">
        <w:t xml:space="preserve"> stroke cases, and 2</w:t>
      </w:r>
      <w:r>
        <w:t>084</w:t>
      </w:r>
      <w:r w:rsidRPr="003E2849">
        <w:t xml:space="preserve"> for small-vessel stroke cases</w:t>
      </w:r>
      <w:r>
        <w:t>. For European ancestry, 2276</w:t>
      </w:r>
      <w:r w:rsidRPr="003E2849">
        <w:t xml:space="preserve"> were available</w:t>
      </w:r>
      <w:r>
        <w:t xml:space="preserve"> f</w:t>
      </w:r>
      <w:r w:rsidRPr="003E2849">
        <w:t xml:space="preserve">or </w:t>
      </w:r>
      <w:r>
        <w:t>ischaemic stroke</w:t>
      </w:r>
      <w:r w:rsidRPr="003E2849">
        <w:t xml:space="preserve"> cases, </w:t>
      </w:r>
      <w:r>
        <w:t xml:space="preserve">2277 </w:t>
      </w:r>
      <w:r w:rsidRPr="003E2849">
        <w:t>for cardioembolic stroke cases</w:t>
      </w:r>
      <w:r>
        <w:t>, and</w:t>
      </w:r>
      <w:r w:rsidRPr="003E2849">
        <w:t xml:space="preserve"> </w:t>
      </w:r>
      <w:r>
        <w:t xml:space="preserve">2276 for </w:t>
      </w:r>
      <w:r w:rsidRPr="003E2849">
        <w:t>large-</w:t>
      </w:r>
      <w:r>
        <w:t>artery</w:t>
      </w:r>
      <w:r w:rsidRPr="003E2849">
        <w:t xml:space="preserve"> and small-vessel stroke cases</w:t>
      </w:r>
      <w:r>
        <w:t xml:space="preserve">. The allele coding in the height GWAS SNP datasets and the outcome datasets were aligned so that the height effect alleles were consistently defined. </w:t>
      </w:r>
    </w:p>
    <w:p w14:paraId="286B56C6" w14:textId="77777777" w:rsidR="0095568D" w:rsidRDefault="0095568D" w:rsidP="0095568D"/>
    <w:p w14:paraId="38ECB1A3" w14:textId="77777777" w:rsidR="0095568D" w:rsidRDefault="0095568D" w:rsidP="0095568D">
      <w:r w:rsidRPr="00A249AA">
        <w:t>In UKB and CKB, the proportion of the residual variance of height explained by each genetic risk score for height was estimated by the coefficient of determination (R</w:t>
      </w:r>
      <w:r w:rsidRPr="00A249AA">
        <w:rPr>
          <w:vertAlign w:val="superscript"/>
        </w:rPr>
        <w:t>2</w:t>
      </w:r>
      <w:r w:rsidRPr="00A249AA">
        <w:t xml:space="preserve">) from a linear regression of height on each of the genetic risk scores (adjusted for </w:t>
      </w:r>
      <w:r w:rsidRPr="00A249AA">
        <w:lastRenderedPageBreak/>
        <w:t>age, age</w:t>
      </w:r>
      <w:r w:rsidRPr="00A249AA">
        <w:rPr>
          <w:vertAlign w:val="superscript"/>
        </w:rPr>
        <w:t>2</w:t>
      </w:r>
      <w:r w:rsidRPr="00A249AA">
        <w:t xml:space="preserve">, sex, region in CKB, </w:t>
      </w:r>
      <w:r>
        <w:t xml:space="preserve">genomic </w:t>
      </w:r>
      <w:r w:rsidRPr="00A249AA">
        <w:t>principal components, and genotyping array type).</w:t>
      </w:r>
    </w:p>
    <w:p w14:paraId="4E8126E1" w14:textId="77777777" w:rsidR="00BF46ED" w:rsidRDefault="00BF46ED" w:rsidP="00BF46ED">
      <w:pPr>
        <w:spacing w:after="200" w:line="276" w:lineRule="auto"/>
      </w:pPr>
    </w:p>
    <w:p w14:paraId="3BD7E2E3" w14:textId="5863CBBB" w:rsidR="00865EE9" w:rsidRDefault="001726B7" w:rsidP="0081088B">
      <w:pPr>
        <w:pStyle w:val="Heading2"/>
        <w:spacing w:after="120"/>
      </w:pPr>
      <w:r>
        <w:t>Supplementary r</w:t>
      </w:r>
      <w:r w:rsidRPr="008812F3">
        <w:t>eferences</w:t>
      </w:r>
    </w:p>
    <w:p w14:paraId="1CB1C127" w14:textId="77777777" w:rsidR="0095568D" w:rsidRPr="0095568D" w:rsidRDefault="001726B7" w:rsidP="0095568D">
      <w:pPr>
        <w:pStyle w:val="Bibliography"/>
      </w:pPr>
      <w:r>
        <w:fldChar w:fldCharType="begin"/>
      </w:r>
      <w:r w:rsidR="0095568D">
        <w:instrText xml:space="preserve"> ADDIN ZOTERO_BIBL {"uncited":[],"omitted":[],"custom":[]} CSL_BIBLIOGRAPHY </w:instrText>
      </w:r>
      <w:r>
        <w:fldChar w:fldCharType="separate"/>
      </w:r>
      <w:r w:rsidR="0095568D" w:rsidRPr="0095568D">
        <w:t xml:space="preserve">1. </w:t>
      </w:r>
      <w:r w:rsidR="0095568D" w:rsidRPr="0095568D">
        <w:tab/>
        <w:t xml:space="preserve">Yengo L, Sidorenko J, Kemper KE, Zheng Z, Wood AR, Weedon MN, et al. Meta-analysis of genome-wide association studies for height and body mass index in </w:t>
      </w:r>
      <w:r w:rsidR="0095568D" w:rsidRPr="0095568D">
        <w:rPr>
          <w:rFonts w:ascii="Cambria Math" w:hAnsi="Cambria Math" w:cs="Cambria Math"/>
        </w:rPr>
        <w:t>∼</w:t>
      </w:r>
      <w:r w:rsidR="0095568D" w:rsidRPr="0095568D">
        <w:t>700000 individuals of European ancestry. Hum Mol Genet. 2018;27: 3641–3649. doi:10.1093/hmg/ddy271</w:t>
      </w:r>
    </w:p>
    <w:p w14:paraId="6A4BC1AB" w14:textId="77777777" w:rsidR="0095568D" w:rsidRPr="0095568D" w:rsidRDefault="0095568D" w:rsidP="0095568D">
      <w:pPr>
        <w:pStyle w:val="Bibliography"/>
      </w:pPr>
      <w:r w:rsidRPr="0095568D">
        <w:t xml:space="preserve">2. </w:t>
      </w:r>
      <w:r w:rsidRPr="0095568D">
        <w:tab/>
        <w:t xml:space="preserve">Wood AR, Esko T, Yang J, Vedantam S, Pers TH, Gustafsson S, et al. Defining the role of common variation in the genomic and biological architecture of adult human height. Nat Genet. 2014;46: 1173–1186. </w:t>
      </w:r>
    </w:p>
    <w:p w14:paraId="7751A86A" w14:textId="77777777" w:rsidR="0095568D" w:rsidRPr="0095568D" w:rsidRDefault="0095568D" w:rsidP="0095568D">
      <w:pPr>
        <w:pStyle w:val="Bibliography"/>
      </w:pPr>
      <w:r w:rsidRPr="0095568D">
        <w:t xml:space="preserve">3. </w:t>
      </w:r>
      <w:r w:rsidRPr="0095568D">
        <w:tab/>
        <w:t>Akiyama M, Ishigaki K, Sakaue S, Momozawa Y, Horikoshi M, Hirata M, et al. Characterizing rare and low-frequency height-associated variants in the Japanese population. Nat Commun. 2019;10: 4393. doi:10.1038/s41467-019-12276-5</w:t>
      </w:r>
    </w:p>
    <w:p w14:paraId="078BBBA0" w14:textId="0EF812A0" w:rsidR="001726B7" w:rsidRDefault="001726B7">
      <w:r>
        <w:fldChar w:fldCharType="end"/>
      </w:r>
    </w:p>
    <w:sectPr w:rsidR="001726B7" w:rsidSect="00BF46ED">
      <w:pgSz w:w="11906" w:h="16838"/>
      <w:pgMar w:top="1247" w:right="1418" w:bottom="124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4B5BEB" w14:textId="77777777" w:rsidR="00E82505" w:rsidRDefault="00E82505" w:rsidP="00BF46ED">
      <w:pPr>
        <w:spacing w:line="240" w:lineRule="auto"/>
      </w:pPr>
      <w:r>
        <w:separator/>
      </w:r>
    </w:p>
  </w:endnote>
  <w:endnote w:type="continuationSeparator" w:id="0">
    <w:p w14:paraId="22712295" w14:textId="77777777" w:rsidR="00E82505" w:rsidRDefault="00E82505" w:rsidP="00BF46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9D93CD" w14:textId="77777777" w:rsidR="00E82505" w:rsidRDefault="00E82505" w:rsidP="00BF46ED">
      <w:pPr>
        <w:spacing w:line="240" w:lineRule="auto"/>
      </w:pPr>
      <w:r>
        <w:separator/>
      </w:r>
    </w:p>
  </w:footnote>
  <w:footnote w:type="continuationSeparator" w:id="0">
    <w:p w14:paraId="5424DB2E" w14:textId="77777777" w:rsidR="00E82505" w:rsidRDefault="00E82505" w:rsidP="00BF46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6ED"/>
    <w:rsid w:val="001726B7"/>
    <w:rsid w:val="002065DE"/>
    <w:rsid w:val="0038568C"/>
    <w:rsid w:val="00796F3F"/>
    <w:rsid w:val="0081088B"/>
    <w:rsid w:val="00865EE9"/>
    <w:rsid w:val="00873E82"/>
    <w:rsid w:val="00887E36"/>
    <w:rsid w:val="0095568D"/>
    <w:rsid w:val="009C2607"/>
    <w:rsid w:val="009D6416"/>
    <w:rsid w:val="009F3518"/>
    <w:rsid w:val="00BF46ED"/>
    <w:rsid w:val="00C24794"/>
    <w:rsid w:val="00C858F5"/>
    <w:rsid w:val="00E82505"/>
    <w:rsid w:val="00F437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092A0B"/>
  <w15:chartTrackingRefBased/>
  <w15:docId w15:val="{2690611E-1408-4277-A5FE-ABE30E6E5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6ED"/>
    <w:pPr>
      <w:spacing w:after="0" w:line="480" w:lineRule="auto"/>
    </w:pPr>
    <w:rPr>
      <w:rFonts w:ascii="Arial" w:hAnsi="Arial" w:cs="Arial"/>
      <w:sz w:val="24"/>
      <w:szCs w:val="24"/>
    </w:rPr>
  </w:style>
  <w:style w:type="paragraph" w:styleId="Heading2">
    <w:name w:val="heading 2"/>
    <w:basedOn w:val="Normal"/>
    <w:next w:val="Normal"/>
    <w:link w:val="Heading2Char"/>
    <w:uiPriority w:val="9"/>
    <w:unhideWhenUsed/>
    <w:qFormat/>
    <w:rsid w:val="009D6416"/>
    <w:pPr>
      <w:outlineLvl w:val="1"/>
    </w:pPr>
    <w:rPr>
      <w:b/>
      <w:sz w:val="28"/>
      <w:szCs w:val="28"/>
    </w:rPr>
  </w:style>
  <w:style w:type="paragraph" w:styleId="Heading3">
    <w:name w:val="heading 3"/>
    <w:basedOn w:val="Normal"/>
    <w:next w:val="Normal"/>
    <w:link w:val="Heading3Char"/>
    <w:uiPriority w:val="9"/>
    <w:semiHidden/>
    <w:unhideWhenUsed/>
    <w:qFormat/>
    <w:rsid w:val="009D641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6416"/>
    <w:rPr>
      <w:rFonts w:ascii="Arial" w:hAnsi="Arial" w:cs="Arial"/>
      <w:b/>
      <w:sz w:val="28"/>
      <w:szCs w:val="28"/>
    </w:rPr>
  </w:style>
  <w:style w:type="character" w:customStyle="1" w:styleId="Heading3Char">
    <w:name w:val="Heading 3 Char"/>
    <w:basedOn w:val="DefaultParagraphFont"/>
    <w:link w:val="Heading3"/>
    <w:uiPriority w:val="9"/>
    <w:semiHidden/>
    <w:rsid w:val="009D6416"/>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1726B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DD19EE-12EA-4109-A267-6BCE14500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14322</Words>
  <Characters>81639</Characters>
  <Application>Microsoft Office Word</Application>
  <DocSecurity>0</DocSecurity>
  <Lines>680</Lines>
  <Paragraphs>191</Paragraphs>
  <ScaleCrop>false</ScaleCrop>
  <Company/>
  <LinksUpToDate>false</LinksUpToDate>
  <CharactersWithSpaces>95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inden</dc:creator>
  <cp:keywords/>
  <dc:description/>
  <cp:lastModifiedBy>Andrew Linden</cp:lastModifiedBy>
  <cp:revision>20</cp:revision>
  <dcterms:created xsi:type="dcterms:W3CDTF">2021-12-23T13:24:00Z</dcterms:created>
  <dcterms:modified xsi:type="dcterms:W3CDTF">2022-03-04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QHqpP3H"/&gt;&lt;style id="http://www.zotero.org/styles/plos-medicine"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